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9263AD" w14:textId="32324E05" w:rsidR="00DA4E02" w:rsidRPr="006C4735" w:rsidRDefault="00DA4E02" w:rsidP="00DA4E02">
      <w:pPr>
        <w:ind w:left="-851"/>
        <w:rPr>
          <w:b/>
          <w:color w:val="000000"/>
          <w:szCs w:val="20"/>
        </w:rPr>
      </w:pPr>
      <w:r w:rsidRPr="006C4735">
        <w:rPr>
          <w:b/>
          <w:color w:val="000000"/>
          <w:szCs w:val="20"/>
        </w:rPr>
        <w:t>Table S1</w:t>
      </w:r>
      <w:r w:rsidR="00236055">
        <w:rPr>
          <w:b/>
          <w:color w:val="000000"/>
          <w:szCs w:val="20"/>
        </w:rPr>
        <w:t>.</w:t>
      </w:r>
      <w:r w:rsidRPr="006C4735">
        <w:rPr>
          <w:b/>
          <w:color w:val="000000"/>
          <w:szCs w:val="20"/>
        </w:rPr>
        <w:t xml:space="preserve"> </w:t>
      </w:r>
      <w:r w:rsidR="0028617D" w:rsidRPr="006113F4">
        <w:rPr>
          <w:b/>
        </w:rPr>
        <w:t>R</w:t>
      </w:r>
      <w:r w:rsidRPr="006113F4">
        <w:rPr>
          <w:b/>
        </w:rPr>
        <w:t>efere</w:t>
      </w:r>
      <w:bookmarkStart w:id="0" w:name="_GoBack"/>
      <w:bookmarkEnd w:id="0"/>
      <w:r w:rsidRPr="006113F4">
        <w:rPr>
          <w:b/>
        </w:rPr>
        <w:t>nce</w:t>
      </w:r>
      <w:r w:rsidR="0028617D" w:rsidRPr="006113F4">
        <w:rPr>
          <w:b/>
        </w:rPr>
        <w:t xml:space="preserve"> </w:t>
      </w:r>
      <w:r w:rsidRPr="006113F4">
        <w:rPr>
          <w:b/>
        </w:rPr>
        <w:t>s</w:t>
      </w:r>
      <w:r w:rsidR="0028617D" w:rsidRPr="006113F4">
        <w:rPr>
          <w:b/>
        </w:rPr>
        <w:t>equences</w:t>
      </w:r>
      <w:r w:rsidRPr="006113F4">
        <w:rPr>
          <w:b/>
        </w:rPr>
        <w:t xml:space="preserve"> used for blastp search in NCBI and selected GenBank sequences for degenerate primer design</w:t>
      </w:r>
      <w:r w:rsidR="006113F4" w:rsidRPr="006113F4">
        <w:rPr>
          <w:b/>
        </w:rPr>
        <w:t>.</w:t>
      </w:r>
    </w:p>
    <w:p w14:paraId="2C06AEC7" w14:textId="77777777" w:rsidR="00DA4E02" w:rsidRDefault="00DA4E02" w:rsidP="00DA4E02"/>
    <w:tbl>
      <w:tblPr>
        <w:tblStyle w:val="Grille"/>
        <w:tblW w:w="15735" w:type="dxa"/>
        <w:tblInd w:w="-743" w:type="dxa"/>
        <w:tblLook w:val="00A0" w:firstRow="1" w:lastRow="0" w:firstColumn="1" w:lastColumn="0" w:noHBand="0" w:noVBand="0"/>
      </w:tblPr>
      <w:tblGrid>
        <w:gridCol w:w="1905"/>
        <w:gridCol w:w="1689"/>
        <w:gridCol w:w="1767"/>
        <w:gridCol w:w="3177"/>
        <w:gridCol w:w="2014"/>
        <w:gridCol w:w="2025"/>
        <w:gridCol w:w="3158"/>
      </w:tblGrid>
      <w:tr w:rsidR="00F60374" w14:paraId="44D157A7" w14:textId="77777777" w:rsidTr="00B228FD"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E1BD2" w14:textId="3375BB96" w:rsidR="00DA4E02" w:rsidRPr="00BF5367" w:rsidRDefault="00DA4E02" w:rsidP="00B228FD">
            <w:pPr>
              <w:rPr>
                <w:b/>
              </w:rPr>
            </w:pPr>
            <w:r w:rsidRPr="00BF5367">
              <w:rPr>
                <w:b/>
              </w:rPr>
              <w:t>Enzyme</w:t>
            </w:r>
            <w:r w:rsidR="00F60374" w:rsidRPr="00BF5367">
              <w:rPr>
                <w:b/>
              </w:rPr>
              <w:t xml:space="preserve"> f</w:t>
            </w:r>
            <w:r w:rsidRPr="00BF5367">
              <w:rPr>
                <w:b/>
              </w:rPr>
              <w:t>amilies</w:t>
            </w:r>
            <w:r w:rsidR="00F60374" w:rsidRPr="00BF5367">
              <w:rPr>
                <w:b/>
              </w:rPr>
              <w:t>/subfamilies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E17AF" w14:textId="77777777" w:rsidR="00DA4E02" w:rsidRPr="006C4735" w:rsidRDefault="00DA4E02" w:rsidP="00B228FD">
            <w:pPr>
              <w:rPr>
                <w:b/>
              </w:rPr>
            </w:pPr>
            <w:r w:rsidRPr="006C4735">
              <w:rPr>
                <w:b/>
              </w:rPr>
              <w:t>Accession numbers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F90F5" w14:textId="77777777" w:rsidR="00DA4E02" w:rsidRPr="006C4735" w:rsidRDefault="00DA4E02" w:rsidP="00B228FD">
            <w:pPr>
              <w:rPr>
                <w:b/>
              </w:rPr>
            </w:pPr>
            <w:r w:rsidRPr="006C4735">
              <w:rPr>
                <w:b/>
              </w:rPr>
              <w:t>Fungal group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8CE8F" w14:textId="77777777" w:rsidR="00DA4E02" w:rsidRPr="006C4735" w:rsidRDefault="00DA4E02" w:rsidP="00B228FD">
            <w:pPr>
              <w:rPr>
                <w:b/>
              </w:rPr>
            </w:pPr>
            <w:r w:rsidRPr="006C4735">
              <w:rPr>
                <w:b/>
              </w:rPr>
              <w:t>Fungal specie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92FB3" w14:textId="77777777" w:rsidR="00DA4E02" w:rsidRPr="006C4735" w:rsidRDefault="00DA4E02" w:rsidP="00B228FD">
            <w:pPr>
              <w:rPr>
                <w:b/>
              </w:rPr>
            </w:pPr>
            <w:r w:rsidRPr="006C4735">
              <w:rPr>
                <w:b/>
              </w:rPr>
              <w:t xml:space="preserve">Conserved protein </w:t>
            </w:r>
          </w:p>
          <w:p w14:paraId="39D7A125" w14:textId="05639EAE" w:rsidR="00DA4E02" w:rsidRPr="006C4735" w:rsidRDefault="00DA4E02" w:rsidP="00B228FD">
            <w:pPr>
              <w:rPr>
                <w:b/>
              </w:rPr>
            </w:pPr>
            <w:r w:rsidRPr="006C4735">
              <w:rPr>
                <w:b/>
              </w:rPr>
              <w:t>region</w:t>
            </w:r>
            <w:r w:rsidR="002079CD">
              <w:rPr>
                <w:b/>
              </w:rPr>
              <w:t>s</w:t>
            </w:r>
            <w:r w:rsidRPr="006C4735">
              <w:rPr>
                <w:b/>
              </w:rPr>
              <w:t xml:space="preserve"> 1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DEE59" w14:textId="77777777" w:rsidR="00DA4E02" w:rsidRPr="006C4735" w:rsidRDefault="00DA4E02" w:rsidP="00B228FD">
            <w:pPr>
              <w:rPr>
                <w:b/>
              </w:rPr>
            </w:pPr>
            <w:r w:rsidRPr="006C4735">
              <w:rPr>
                <w:b/>
              </w:rPr>
              <w:t xml:space="preserve">Conserved protein </w:t>
            </w:r>
          </w:p>
          <w:p w14:paraId="68BD8101" w14:textId="59CB2F62" w:rsidR="00DA4E02" w:rsidRPr="006C4735" w:rsidRDefault="00DA4E02" w:rsidP="00B228FD">
            <w:pPr>
              <w:rPr>
                <w:b/>
              </w:rPr>
            </w:pPr>
            <w:r w:rsidRPr="006C4735">
              <w:rPr>
                <w:b/>
              </w:rPr>
              <w:t>region</w:t>
            </w:r>
            <w:r w:rsidR="002079CD">
              <w:rPr>
                <w:b/>
              </w:rPr>
              <w:t>s</w:t>
            </w:r>
            <w:r w:rsidRPr="006C4735">
              <w:rPr>
                <w:b/>
              </w:rPr>
              <w:t xml:space="preserve"> 2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0AF7CD" w14:textId="77777777" w:rsidR="00DA4E02" w:rsidRPr="006C4735" w:rsidRDefault="00DA4E02" w:rsidP="00B228FD">
            <w:pPr>
              <w:rPr>
                <w:b/>
              </w:rPr>
            </w:pPr>
            <w:r w:rsidRPr="006C4735">
              <w:rPr>
                <w:b/>
              </w:rPr>
              <w:t>Conserved protein sequences selected for primer design</w:t>
            </w:r>
          </w:p>
        </w:tc>
      </w:tr>
      <w:tr w:rsidR="00F60374" w14:paraId="6E54D9A1" w14:textId="77777777" w:rsidTr="00B228FD"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C75E4" w14:textId="77777777" w:rsidR="00DA4E02" w:rsidRPr="00BF5367" w:rsidRDefault="00DA4E02" w:rsidP="00B228FD">
            <w:pPr>
              <w:rPr>
                <w:b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3659A" w14:textId="77777777" w:rsidR="00DA4E02" w:rsidRPr="00F44A80" w:rsidRDefault="00DA4E02" w:rsidP="00B228FD"/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D7A24" w14:textId="77777777" w:rsidR="00DA4E02" w:rsidRPr="00F44A80" w:rsidRDefault="00DA4E02" w:rsidP="00B228FD"/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3B5EE" w14:textId="77777777" w:rsidR="00DA4E02" w:rsidRPr="00F44A80" w:rsidRDefault="00DA4E02" w:rsidP="00B228FD">
            <w:pPr>
              <w:rPr>
                <w:i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7593C" w14:textId="77777777" w:rsidR="00DA4E02" w:rsidRPr="00F44A80" w:rsidRDefault="00DA4E02" w:rsidP="00B228FD"/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70A3F" w14:textId="77777777" w:rsidR="00DA4E02" w:rsidRPr="00F44A80" w:rsidRDefault="00DA4E02" w:rsidP="00B228FD"/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0D63F" w14:textId="77777777" w:rsidR="00DA4E02" w:rsidRPr="006C4735" w:rsidRDefault="00DA4E02" w:rsidP="00B228FD">
            <w:pPr>
              <w:jc w:val="center"/>
              <w:rPr>
                <w:b/>
              </w:rPr>
            </w:pPr>
          </w:p>
          <w:p w14:paraId="0518140B" w14:textId="77777777" w:rsidR="00DA4E02" w:rsidRPr="00F44A80" w:rsidRDefault="00DA4E02" w:rsidP="00B228FD">
            <w:pPr>
              <w:jc w:val="center"/>
            </w:pPr>
            <w:r w:rsidRPr="00F44A80">
              <w:t>(Q/E)MHQYLD</w:t>
            </w:r>
          </w:p>
          <w:p w14:paraId="07C5A5DE" w14:textId="77777777" w:rsidR="00DA4E02" w:rsidRPr="00F44A80" w:rsidRDefault="00DA4E02" w:rsidP="00B228FD">
            <w:pPr>
              <w:jc w:val="center"/>
            </w:pPr>
            <w:r w:rsidRPr="00F44A80">
              <w:t>&amp;</w:t>
            </w:r>
          </w:p>
          <w:p w14:paraId="4478EE25" w14:textId="77777777" w:rsidR="00DA4E02" w:rsidRDefault="00DA4E02" w:rsidP="00B228FD">
            <w:pPr>
              <w:jc w:val="center"/>
            </w:pPr>
            <w:r w:rsidRPr="00F44A80">
              <w:t>WWAAGPW</w:t>
            </w:r>
          </w:p>
        </w:tc>
      </w:tr>
      <w:tr w:rsidR="00F60374" w14:paraId="467C8D06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82DEDAC" w14:textId="1FF8FC4B" w:rsidR="00DA4E02" w:rsidRPr="00BF5367" w:rsidRDefault="00DA4E02" w:rsidP="00B228FD">
            <w:pPr>
              <w:rPr>
                <w:b/>
              </w:rPr>
            </w:pPr>
            <w:r w:rsidRPr="00BF5367">
              <w:rPr>
                <w:b/>
              </w:rPr>
              <w:t>GH5</w:t>
            </w:r>
            <w:r w:rsidR="00D91806" w:rsidRPr="00BF5367">
              <w:rPr>
                <w:b/>
              </w:rPr>
              <w:t>-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503C6D0" w14:textId="5F719F7F" w:rsidR="00DA4E02" w:rsidRPr="00F44A80" w:rsidRDefault="00DA4E02" w:rsidP="00B228FD">
            <w:r w:rsidRPr="00F44A80">
              <w:t>BAD01163</w:t>
            </w:r>
            <w:r w:rsidR="00D909EA">
              <w:t xml:space="preserve"> </w:t>
            </w:r>
            <w:r w:rsidRPr="00F44A80">
              <w:rPr>
                <w:vertAlign w:val="superscript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CEEDF8C" w14:textId="77777777" w:rsidR="00DA4E02" w:rsidRPr="00F44A80" w:rsidRDefault="00DA4E02" w:rsidP="00B228FD">
            <w:r w:rsidRPr="00F44A80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302CA5D" w14:textId="77777777" w:rsidR="00DA4E02" w:rsidRPr="00F44A80" w:rsidRDefault="00DA4E02" w:rsidP="00B228FD">
            <w:pPr>
              <w:rPr>
                <w:i/>
              </w:rPr>
            </w:pPr>
            <w:r w:rsidRPr="00F44A80">
              <w:rPr>
                <w:i/>
              </w:rPr>
              <w:t>Trametes hirsu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1A16B7" w14:textId="77777777" w:rsidR="00DA4E02" w:rsidRPr="00F44A80" w:rsidRDefault="00DA4E02" w:rsidP="00B228FD">
            <w:r w:rsidRPr="00F44A80">
              <w:t>Q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E66EE2" w14:textId="77777777" w:rsidR="00DA4E02" w:rsidRPr="00F44A80" w:rsidRDefault="00DA4E02" w:rsidP="00B228FD">
            <w:r w:rsidRPr="00F44A80"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388614" w14:textId="77777777" w:rsidR="00DA4E02" w:rsidRDefault="00DA4E02" w:rsidP="00B228FD"/>
        </w:tc>
      </w:tr>
      <w:tr w:rsidR="00F60374" w14:paraId="1D0945CE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33AFE44" w14:textId="77777777" w:rsidR="00DA4E02" w:rsidRPr="00BF5367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79393D6F" w14:textId="77777777" w:rsidR="00DA4E02" w:rsidRPr="006C4735" w:rsidRDefault="00DA4E02" w:rsidP="00B228FD">
            <w:r w:rsidRPr="006C4735">
              <w:t>XP_00803993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3F6B726" w14:textId="77777777" w:rsidR="00DA4E02" w:rsidRDefault="00DA4E02" w:rsidP="00B228FD">
            <w:r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ADCEEF7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Trametes versicol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C8627C" w14:textId="77777777" w:rsidR="00DA4E02" w:rsidRDefault="00DA4E02" w:rsidP="00B228FD">
            <w:r>
              <w:t>Q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76DFF9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7B44C0" w14:textId="77777777" w:rsidR="00DA4E02" w:rsidRDefault="00DA4E02" w:rsidP="00B228FD"/>
        </w:tc>
      </w:tr>
      <w:tr w:rsidR="00F60374" w14:paraId="65299396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7C7B154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12EA8D8E" w14:textId="77777777" w:rsidR="00DA4E02" w:rsidRPr="006C4735" w:rsidRDefault="00DA4E02" w:rsidP="00B228FD">
            <w:r w:rsidRPr="006C4735">
              <w:t>BAD675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4B45303D" w14:textId="77777777" w:rsidR="00DA4E02" w:rsidRDefault="00DA4E02" w:rsidP="00B228FD">
            <w:r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8588215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Irpex lacte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832503" w14:textId="77777777" w:rsidR="00DA4E02" w:rsidRDefault="00DA4E02" w:rsidP="00B228FD">
            <w:r>
              <w:t>E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2FC592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BB57F2" w14:textId="77777777" w:rsidR="00DA4E02" w:rsidRDefault="00DA4E02" w:rsidP="00B228FD"/>
        </w:tc>
      </w:tr>
      <w:tr w:rsidR="00F60374" w14:paraId="274971F4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70FD5EF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058EEFA5" w14:textId="77777777" w:rsidR="00DA4E02" w:rsidRPr="006C4735" w:rsidRDefault="00DA4E02" w:rsidP="00B228FD">
            <w:r w:rsidRPr="006C4735">
              <w:t>ETW8297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78C3ACC" w14:textId="77777777" w:rsidR="00DA4E02" w:rsidRDefault="00DA4E02" w:rsidP="00B228FD">
            <w:r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9B8843E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Heterobasidion irregula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B61A15" w14:textId="77777777" w:rsidR="00DA4E02" w:rsidRDefault="00DA4E02" w:rsidP="00B228FD">
            <w:r>
              <w:t>E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13967C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80DA74" w14:textId="77777777" w:rsidR="00DA4E02" w:rsidRDefault="00DA4E02" w:rsidP="00B228FD"/>
        </w:tc>
      </w:tr>
      <w:tr w:rsidR="00F60374" w14:paraId="44834A91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7A56100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E872228" w14:textId="77777777" w:rsidR="00DA4E02" w:rsidRPr="006C4735" w:rsidRDefault="00DA4E02" w:rsidP="00B228FD">
            <w:r w:rsidRPr="006C4735">
              <w:t>XP_0073681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1361441" w14:textId="77777777" w:rsidR="00DA4E02" w:rsidRDefault="00DA4E02" w:rsidP="00B228FD">
            <w:r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2B3AC2C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Dichomitus squale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E0F46B" w14:textId="77777777" w:rsidR="00DA4E02" w:rsidRDefault="00DA4E02" w:rsidP="00B228FD">
            <w:r>
              <w:t>Q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0D7DF1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A574EB" w14:textId="77777777" w:rsidR="00DA4E02" w:rsidRDefault="00DA4E02" w:rsidP="00B228FD"/>
        </w:tc>
      </w:tr>
      <w:tr w:rsidR="00F60374" w14:paraId="73732594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BD0656E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04D0151D" w14:textId="77777777" w:rsidR="00DA4E02" w:rsidRPr="006C4735" w:rsidRDefault="00DA4E02" w:rsidP="00B228FD">
            <w:r w:rsidRPr="006C4735">
              <w:t>KDR762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DC6BF98" w14:textId="77777777" w:rsidR="00DA4E02" w:rsidRDefault="00DA4E02" w:rsidP="00B228FD">
            <w:r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CB0FDB1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Galerina margina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01301C" w14:textId="77777777" w:rsidR="00DA4E02" w:rsidRDefault="00DA4E02" w:rsidP="00B228FD">
            <w:r>
              <w:t>Q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9FA6F2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D466A8" w14:textId="77777777" w:rsidR="00DA4E02" w:rsidRDefault="00DA4E02" w:rsidP="00B228FD"/>
        </w:tc>
      </w:tr>
      <w:tr w:rsidR="00F60374" w14:paraId="198EF9BE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37583D9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6E4FD0A7" w14:textId="77777777" w:rsidR="00DA4E02" w:rsidRPr="006C4735" w:rsidRDefault="00DA4E02" w:rsidP="00B228FD">
            <w:r w:rsidRPr="006C4735">
              <w:t>XP_0073782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704990C" w14:textId="77777777" w:rsidR="00DA4E02" w:rsidRDefault="00DA4E02" w:rsidP="00B228FD">
            <w:r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67016EF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Punctularia strigosozona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52CA3CB" w14:textId="77777777" w:rsidR="00DA4E02" w:rsidRDefault="00DA4E02" w:rsidP="00B228FD">
            <w:r>
              <w:t>E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947BD6" w14:textId="77777777" w:rsidR="00DA4E02" w:rsidRDefault="00DA4E02" w:rsidP="00B228FD">
            <w:r>
              <w:t>WWAAGQ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5F9976" w14:textId="77777777" w:rsidR="00DA4E02" w:rsidRDefault="00DA4E02" w:rsidP="00B228FD"/>
        </w:tc>
      </w:tr>
      <w:tr w:rsidR="00F60374" w14:paraId="56279C80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D0FB881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7F25F577" w14:textId="77777777" w:rsidR="00DA4E02" w:rsidRPr="006C4735" w:rsidRDefault="00DA4E02" w:rsidP="00B228FD">
            <w:r w:rsidRPr="006C4735">
              <w:t>XP_0073932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6E46D6CE" w14:textId="77777777" w:rsidR="00DA4E02" w:rsidRDefault="00DA4E02" w:rsidP="00B228FD">
            <w:r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EAB915A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Phanerochaete carnos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F3EE8F" w14:textId="77777777" w:rsidR="00DA4E02" w:rsidRDefault="00DA4E02" w:rsidP="00B228FD">
            <w:r>
              <w:t>E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1394A7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3AA70E" w14:textId="77777777" w:rsidR="00DA4E02" w:rsidRDefault="00DA4E02" w:rsidP="00B228FD"/>
        </w:tc>
      </w:tr>
      <w:tr w:rsidR="00F60374" w14:paraId="55E7E427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8ABC13A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0020A90A" w14:textId="77777777" w:rsidR="00DA4E02" w:rsidRPr="006C4735" w:rsidRDefault="00DA4E02" w:rsidP="00B228FD">
            <w:r w:rsidRPr="006C4735">
              <w:t>XP_00734784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0018561" w14:textId="77777777" w:rsidR="00DA4E02" w:rsidRDefault="00DA4E02" w:rsidP="00B228FD">
            <w:r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5669C2D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Auricularia delica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824C91" w14:textId="77777777" w:rsidR="00DA4E02" w:rsidRDefault="00DA4E02" w:rsidP="00B228FD">
            <w:r>
              <w:t>E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C02F65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E6EB91" w14:textId="77777777" w:rsidR="00DA4E02" w:rsidRDefault="00DA4E02" w:rsidP="00B228FD"/>
        </w:tc>
      </w:tr>
      <w:tr w:rsidR="00F60374" w14:paraId="56CF6D75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C289B23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7CD467ED" w14:textId="77777777" w:rsidR="00DA4E02" w:rsidRPr="006C4735" w:rsidRDefault="00DA4E02" w:rsidP="00B228FD">
            <w:r w:rsidRPr="006C4735">
              <w:t>XP_0073003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7BA3E39C" w14:textId="77777777" w:rsidR="00DA4E02" w:rsidRDefault="00DA4E02" w:rsidP="00B228FD">
            <w:r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95FC2E5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Stereum hirsutu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C4A255" w14:textId="77777777" w:rsidR="00DA4E02" w:rsidRDefault="00DA4E02" w:rsidP="00B228FD">
            <w:r>
              <w:t>E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947A3D" w14:textId="77777777" w:rsidR="00DA4E02" w:rsidRDefault="00DA4E02" w:rsidP="00B228FD">
            <w:r>
              <w:t>WWAAGQ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222418" w14:textId="77777777" w:rsidR="00DA4E02" w:rsidRDefault="00DA4E02" w:rsidP="00B228FD"/>
        </w:tc>
      </w:tr>
      <w:tr w:rsidR="00F60374" w14:paraId="6EA27C4D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EA6F8F1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16A934C8" w14:textId="77777777" w:rsidR="00DA4E02" w:rsidRPr="006C4735" w:rsidRDefault="00DA4E02" w:rsidP="00B228FD">
            <w:r w:rsidRPr="006C4735">
              <w:t>KDQ1037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745AA09D" w14:textId="77777777" w:rsidR="00DA4E02" w:rsidRDefault="00DA4E02" w:rsidP="00B228FD">
            <w:r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3D09D92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Botryobasidium botryosu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39D1AB" w14:textId="77777777" w:rsidR="00DA4E02" w:rsidRDefault="00DA4E02" w:rsidP="00B228FD">
            <w:r>
              <w:t>E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2D489E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47916A" w14:textId="77777777" w:rsidR="00DA4E02" w:rsidRDefault="00DA4E02" w:rsidP="00B228FD"/>
        </w:tc>
      </w:tr>
      <w:tr w:rsidR="00F60374" w14:paraId="6AB57AEB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A878C48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6D1D9F2A" w14:textId="77777777" w:rsidR="00DA4E02" w:rsidRPr="006C4735" w:rsidRDefault="00DA4E02" w:rsidP="00B228FD">
            <w:r w:rsidRPr="006C4735">
              <w:t>CDJ798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46FF583" w14:textId="77777777" w:rsidR="00DA4E02" w:rsidRDefault="00DA4E02" w:rsidP="00B228FD">
            <w:r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62A61C0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Leucoagaricus gongylophor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F507AC" w14:textId="77777777" w:rsidR="00DA4E02" w:rsidRDefault="00DA4E02" w:rsidP="00B228FD">
            <w:r>
              <w:t>E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343451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C7D14D" w14:textId="77777777" w:rsidR="00DA4E02" w:rsidRDefault="00DA4E02" w:rsidP="00B228FD"/>
        </w:tc>
      </w:tr>
      <w:tr w:rsidR="00F60374" w14:paraId="1C332CEA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F3984A1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6CA1E69B" w14:textId="77777777" w:rsidR="00DA4E02" w:rsidRPr="006C4735" w:rsidRDefault="00DA4E02" w:rsidP="00B228FD">
            <w:r w:rsidRPr="006C4735">
              <w:t>XP_00726337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A18CB83" w14:textId="77777777" w:rsidR="00DA4E02" w:rsidRDefault="00DA4E02" w:rsidP="00B228FD">
            <w:r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444162A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Fomitiporia mediterran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131E3B" w14:textId="77777777" w:rsidR="00DA4E02" w:rsidRDefault="00DA4E02" w:rsidP="00B228FD">
            <w:r>
              <w:t>E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7B702A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8AAD9E" w14:textId="77777777" w:rsidR="00DA4E02" w:rsidRDefault="00DA4E02" w:rsidP="00B228FD"/>
        </w:tc>
      </w:tr>
      <w:tr w:rsidR="00F60374" w14:paraId="1976492B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24ECE6B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5451CEAA" w14:textId="77777777" w:rsidR="00DA4E02" w:rsidRPr="006C4735" w:rsidRDefault="00DA4E02" w:rsidP="00B228FD">
            <w:r w:rsidRPr="006C4735">
              <w:t>KEP5103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617229E5" w14:textId="77777777" w:rsidR="00DA4E02" w:rsidRDefault="00DA4E02" w:rsidP="00B228FD">
            <w:r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3BE23BC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Rhizoctonia solan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06DD290" w14:textId="77777777" w:rsidR="00DA4E02" w:rsidRDefault="00DA4E02" w:rsidP="00B228FD">
            <w:r>
              <w:t>E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33D479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6B10F5" w14:textId="77777777" w:rsidR="00DA4E02" w:rsidRDefault="00DA4E02" w:rsidP="00B228FD"/>
        </w:tc>
      </w:tr>
      <w:tr w:rsidR="00F60374" w14:paraId="13A04428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9E1B901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13835905" w14:textId="77777777" w:rsidR="00DA4E02" w:rsidRPr="006C4735" w:rsidRDefault="00DA4E02" w:rsidP="00B228FD">
            <w:r w:rsidRPr="006C4735">
              <w:t>XP_0018794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0FADFBF" w14:textId="77777777" w:rsidR="00DA4E02" w:rsidRDefault="00DA4E02" w:rsidP="00B228FD">
            <w:r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3666E71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Laccaria bicol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A7A68A" w14:textId="77777777" w:rsidR="00DA4E02" w:rsidRDefault="00DA4E02" w:rsidP="00B228FD">
            <w:r>
              <w:t>E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ACCC88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2F536C" w14:textId="77777777" w:rsidR="00DA4E02" w:rsidRDefault="00DA4E02" w:rsidP="00B228FD"/>
        </w:tc>
      </w:tr>
      <w:tr w:rsidR="00F60374" w14:paraId="73377A0F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66377EB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30FC2D7E" w14:textId="77777777" w:rsidR="00DA4E02" w:rsidRPr="006C4735" w:rsidRDefault="00DA4E02" w:rsidP="00B228FD">
            <w:r w:rsidRPr="006C4735">
              <w:t>XP_0064594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569FA50" w14:textId="77777777" w:rsidR="00DA4E02" w:rsidRDefault="00DA4E02" w:rsidP="00B228FD">
            <w:r w:rsidRPr="000375BC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DB4AA19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Agaricus bispor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EE7584" w14:textId="77777777" w:rsidR="00DA4E02" w:rsidRDefault="00DA4E02" w:rsidP="00B228FD">
            <w:r>
              <w:t>Q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1F537F" w14:textId="77777777" w:rsidR="00DA4E02" w:rsidRDefault="00DA4E02" w:rsidP="00B228FD">
            <w:r>
              <w:t>WWS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D3036F" w14:textId="77777777" w:rsidR="00DA4E02" w:rsidRDefault="00DA4E02" w:rsidP="00B228FD"/>
        </w:tc>
      </w:tr>
      <w:tr w:rsidR="00F60374" w14:paraId="24941C00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2528F41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44E898E" w14:textId="77777777" w:rsidR="00DA4E02" w:rsidRPr="006C4735" w:rsidRDefault="00DA4E02" w:rsidP="00B228FD">
            <w:r w:rsidRPr="006C4735">
              <w:t>CCX0539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73FFD75D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8F5EF44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Pyronema omphalod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DE8CD82" w14:textId="77777777" w:rsidR="00DA4E02" w:rsidRDefault="00DA4E02" w:rsidP="00B228FD">
            <w:r>
              <w:t>E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20CAD7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129969" w14:textId="77777777" w:rsidR="00DA4E02" w:rsidRDefault="00DA4E02" w:rsidP="00B228FD"/>
        </w:tc>
      </w:tr>
      <w:tr w:rsidR="00F60374" w14:paraId="63D3358B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102F115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48E79E9A" w14:textId="77777777" w:rsidR="00DA4E02" w:rsidRPr="006C4735" w:rsidRDefault="00DA4E02" w:rsidP="00B228FD">
            <w:r w:rsidRPr="006C4735">
              <w:t>XP_0030316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78BC49F7" w14:textId="77777777" w:rsidR="00DA4E02" w:rsidRDefault="00DA4E02" w:rsidP="00B228FD">
            <w:r w:rsidRPr="000375BC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A6E88A1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Schizophyllum commu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7C8B17" w14:textId="77777777" w:rsidR="00DA4E02" w:rsidRDefault="00DA4E02" w:rsidP="00B228FD">
            <w:r>
              <w:t>E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F0BBD6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62C959" w14:textId="77777777" w:rsidR="00DA4E02" w:rsidRDefault="00DA4E02" w:rsidP="00B228FD"/>
        </w:tc>
      </w:tr>
      <w:tr w:rsidR="00F60374" w14:paraId="34D8D216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8BA0A03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541ED9E0" w14:textId="77777777" w:rsidR="00DA4E02" w:rsidRPr="006C4735" w:rsidRDefault="00DA4E02" w:rsidP="00B228FD">
            <w:r w:rsidRPr="006C4735">
              <w:t>XP_0073045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E993679" w14:textId="77777777" w:rsidR="00DA4E02" w:rsidRDefault="00DA4E02" w:rsidP="00B228FD">
            <w:r w:rsidRPr="000375BC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6CBA078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Stereum hirsutu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D7CD46" w14:textId="77777777" w:rsidR="00DA4E02" w:rsidRDefault="00DA4E02" w:rsidP="00B228FD">
            <w:r>
              <w:t>E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EABA51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FA7EA1" w14:textId="77777777" w:rsidR="00DA4E02" w:rsidRDefault="00DA4E02" w:rsidP="00B228FD"/>
        </w:tc>
      </w:tr>
      <w:tr w:rsidR="00F60374" w14:paraId="34A3DD27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D006989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13DD9AEB" w14:textId="77777777" w:rsidR="00DA4E02" w:rsidRPr="006C4735" w:rsidRDefault="00DA4E02" w:rsidP="00B228FD">
            <w:r w:rsidRPr="006C4735">
              <w:t>XP_00785156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78CDD72" w14:textId="77777777" w:rsidR="00DA4E02" w:rsidRDefault="00DA4E02" w:rsidP="00B228FD">
            <w:r w:rsidRPr="000375BC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2184178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Moniliophthora rorer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947760" w14:textId="77777777" w:rsidR="00DA4E02" w:rsidRDefault="00DA4E02" w:rsidP="00B228FD">
            <w:r>
              <w:t>E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B49576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D6A5CF" w14:textId="77777777" w:rsidR="00DA4E02" w:rsidRDefault="00DA4E02" w:rsidP="00B228FD"/>
        </w:tc>
      </w:tr>
      <w:tr w:rsidR="00F60374" w14:paraId="734BED8B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D67EAAD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66A2A997" w14:textId="77777777" w:rsidR="00DA4E02" w:rsidRPr="006C4735" w:rsidRDefault="00DA4E02" w:rsidP="00B228FD">
            <w:r w:rsidRPr="006C4735">
              <w:t>KDQ270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950EF49" w14:textId="77777777" w:rsidR="00DA4E02" w:rsidRDefault="00DA4E02" w:rsidP="00B228FD">
            <w:r w:rsidRPr="000375BC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0F86671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Pleurotus ostreat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7EA2E3" w14:textId="77777777" w:rsidR="00DA4E02" w:rsidRDefault="00DA4E02" w:rsidP="00B228FD">
            <w:r>
              <w:t>E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3BD442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4A953C" w14:textId="77777777" w:rsidR="00DA4E02" w:rsidRDefault="00DA4E02" w:rsidP="00B228FD"/>
        </w:tc>
      </w:tr>
      <w:tr w:rsidR="00F60374" w14:paraId="18BE310A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2E4EA07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62F2E42F" w14:textId="77777777" w:rsidR="00DA4E02" w:rsidRPr="006C4735" w:rsidRDefault="00DA4E02" w:rsidP="00B228FD">
            <w:r w:rsidRPr="006C4735">
              <w:t>XP_0028404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B28D085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7D431F2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Tuber melanosporu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8CCA28" w14:textId="77777777" w:rsidR="00DA4E02" w:rsidRDefault="00DA4E02" w:rsidP="00B228FD">
            <w:r>
              <w:t>E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34580B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226D0B" w14:textId="77777777" w:rsidR="00DA4E02" w:rsidRDefault="00DA4E02" w:rsidP="00B228FD"/>
        </w:tc>
      </w:tr>
      <w:tr w:rsidR="00F60374" w14:paraId="361BCB06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36C11A4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73EDA594" w14:textId="77777777" w:rsidR="00DA4E02" w:rsidRPr="006C4735" w:rsidRDefault="00DA4E02" w:rsidP="00B228FD">
            <w:r w:rsidRPr="006C4735">
              <w:t>XP_0018362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7EF61945" w14:textId="77777777" w:rsidR="00DA4E02" w:rsidRDefault="00DA4E02" w:rsidP="00B228FD">
            <w:r w:rsidRPr="000375BC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2346BAB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Coprinopsis ciner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1365D8" w14:textId="77777777" w:rsidR="00DA4E02" w:rsidRDefault="00DA4E02" w:rsidP="00B228FD">
            <w:r>
              <w:t>Q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3710CC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8C295D" w14:textId="77777777" w:rsidR="00DA4E02" w:rsidRDefault="00DA4E02" w:rsidP="00B228FD"/>
        </w:tc>
      </w:tr>
      <w:tr w:rsidR="00F60374" w14:paraId="7E93A3CB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34870C8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6D1B8D0F" w14:textId="77777777" w:rsidR="00DA4E02" w:rsidRPr="006C4735" w:rsidRDefault="00DA4E02" w:rsidP="00B228FD">
            <w:r w:rsidRPr="006C4735">
              <w:t>XP_00365485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4FF6193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44F183F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Thielavia terrestr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620C8B" w14:textId="77777777" w:rsidR="00DA4E02" w:rsidRDefault="00DA4E02" w:rsidP="00B228FD">
            <w:r>
              <w:t>E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87FA4D" w14:textId="77777777" w:rsidR="00DA4E02" w:rsidRDefault="00DA4E02" w:rsidP="00B228FD">
            <w:r>
              <w:t>WWG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9A3296" w14:textId="77777777" w:rsidR="00DA4E02" w:rsidRDefault="00DA4E02" w:rsidP="00B228FD"/>
        </w:tc>
      </w:tr>
      <w:tr w:rsidR="00F60374" w14:paraId="33ACFA90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0FF93E4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67D95017" w14:textId="77777777" w:rsidR="00DA4E02" w:rsidRPr="006C4735" w:rsidRDefault="00DA4E02" w:rsidP="00B228FD">
            <w:r w:rsidRPr="006C4735">
              <w:t>XP_0075816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6E28064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A6428D7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Neofusicoccum parvu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7F6F89" w14:textId="77777777" w:rsidR="00DA4E02" w:rsidRDefault="00DA4E02" w:rsidP="00B228FD">
            <w:r>
              <w:t>Q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E6B3CA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8BF7C5" w14:textId="77777777" w:rsidR="00DA4E02" w:rsidRDefault="00DA4E02" w:rsidP="00B228FD"/>
        </w:tc>
      </w:tr>
      <w:tr w:rsidR="00F60374" w14:paraId="501E9FC1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E15306C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5DEF44FF" w14:textId="77777777" w:rsidR="00DA4E02" w:rsidRPr="006C4735" w:rsidRDefault="00DA4E02" w:rsidP="00B228FD">
            <w:r w:rsidRPr="006C4735">
              <w:t>EGX499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F36D975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64129C8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Arthrobotrys oligospor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CECB40C" w14:textId="77777777" w:rsidR="00DA4E02" w:rsidRDefault="00DA4E02" w:rsidP="00B228FD">
            <w:r>
              <w:t>E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C41AC3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435B9E" w14:textId="77777777" w:rsidR="00DA4E02" w:rsidRDefault="00DA4E02" w:rsidP="00B228FD"/>
        </w:tc>
      </w:tr>
      <w:tr w:rsidR="00F60374" w14:paraId="5455B91C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1E38368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503513E2" w14:textId="77777777" w:rsidR="00DA4E02" w:rsidRPr="006C4735" w:rsidRDefault="00DA4E02" w:rsidP="00B228FD">
            <w:r w:rsidRPr="006C4735">
              <w:t>XP_0019346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F489C8C" w14:textId="77777777" w:rsidR="00DA4E02" w:rsidRPr="006C4735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FAA595D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Pyrenophora tritici-repent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330899" w14:textId="77777777" w:rsidR="00DA4E02" w:rsidRDefault="00DA4E02" w:rsidP="00B228FD">
            <w:r>
              <w:t>Q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DD97D2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161CA4" w14:textId="77777777" w:rsidR="00DA4E02" w:rsidRDefault="00DA4E02" w:rsidP="00B228FD"/>
        </w:tc>
      </w:tr>
      <w:tr w:rsidR="00F60374" w14:paraId="64F11CDB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7AB58FC" w14:textId="77777777" w:rsidR="00DA4E02" w:rsidRPr="006C4735" w:rsidRDefault="00DA4E02" w:rsidP="00B228FD">
            <w:pPr>
              <w:rPr>
                <w:b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0381B862" w14:textId="77777777" w:rsidR="00DA4E02" w:rsidRPr="006C4735" w:rsidRDefault="00DA4E02" w:rsidP="00B228FD">
            <w:r w:rsidRPr="006C4735">
              <w:t>EFX0532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28B2C65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32D949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Grosmannia claviger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C6A102" w14:textId="77777777" w:rsidR="00DA4E02" w:rsidRDefault="00DA4E02" w:rsidP="00B228FD">
            <w:r>
              <w:t>E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1B9B3F" w14:textId="77777777" w:rsidR="00DA4E02" w:rsidRDefault="00DA4E02" w:rsidP="00B228FD">
            <w:r>
              <w:t>WWG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1FB1B5" w14:textId="77777777" w:rsidR="00DA4E02" w:rsidRDefault="00DA4E02" w:rsidP="00B228FD"/>
        </w:tc>
      </w:tr>
      <w:tr w:rsidR="00F60374" w14:paraId="77FD9445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0ECEEEE" w14:textId="77777777" w:rsidR="00DA4E02" w:rsidRPr="006C4735" w:rsidRDefault="00DA4E02" w:rsidP="00B228FD">
            <w:pPr>
              <w:rPr>
                <w:b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6C96CD1E" w14:textId="77777777" w:rsidR="00DA4E02" w:rsidRPr="006C4735" w:rsidRDefault="00DA4E02" w:rsidP="00B228FD">
            <w:r w:rsidRPr="006C4735">
              <w:t>XP_00304977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7047DBA0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FC18057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Nectria haematococc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653CC9" w14:textId="77777777" w:rsidR="00DA4E02" w:rsidRDefault="00DA4E02" w:rsidP="00B228FD">
            <w:r>
              <w:t>E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D9A0D1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FB5BCC" w14:textId="77777777" w:rsidR="00DA4E02" w:rsidRDefault="00DA4E02" w:rsidP="00B228FD"/>
        </w:tc>
      </w:tr>
      <w:tr w:rsidR="00F60374" w14:paraId="1A5766CA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62E223C" w14:textId="77777777" w:rsidR="00DA4E02" w:rsidRPr="006C4735" w:rsidRDefault="00DA4E02" w:rsidP="00B228FD">
            <w:pPr>
              <w:rPr>
                <w:b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42E44BB6" w14:textId="77777777" w:rsidR="00DA4E02" w:rsidRPr="006C4735" w:rsidRDefault="00DA4E02" w:rsidP="00B228FD">
            <w:r w:rsidRPr="006C4735">
              <w:t>XP_0036637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4B395EE2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2F9CECD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Myceliophthora thermophil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47F9258" w14:textId="77777777" w:rsidR="00DA4E02" w:rsidRDefault="00DA4E02" w:rsidP="00B228FD">
            <w:r>
              <w:t>E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1E2E2E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DE906C" w14:textId="77777777" w:rsidR="00DA4E02" w:rsidRDefault="00DA4E02" w:rsidP="00B228FD"/>
        </w:tc>
      </w:tr>
      <w:tr w:rsidR="00F60374" w14:paraId="4F6B8044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60F07E9" w14:textId="77777777" w:rsidR="00DA4E02" w:rsidRPr="006C4735" w:rsidRDefault="00DA4E02" w:rsidP="00B228FD">
            <w:pPr>
              <w:rPr>
                <w:b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9AF35C9" w14:textId="77777777" w:rsidR="00DA4E02" w:rsidRPr="006C4735" w:rsidRDefault="00DA4E02" w:rsidP="00B228FD">
            <w:r w:rsidRPr="006C4735">
              <w:t>XP_0072907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41AF2614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754A0BC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Marssonina brunn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A7337A" w14:textId="77777777" w:rsidR="00DA4E02" w:rsidRDefault="00DA4E02" w:rsidP="00B228FD">
            <w:r>
              <w:t>E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6E8772" w14:textId="77777777" w:rsidR="00DA4E02" w:rsidRDefault="00DA4E02" w:rsidP="00B228FD">
            <w:r>
              <w:t>WWAG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4ED5C4" w14:textId="77777777" w:rsidR="00DA4E02" w:rsidRDefault="00DA4E02" w:rsidP="00B228FD"/>
        </w:tc>
      </w:tr>
      <w:tr w:rsidR="00F60374" w14:paraId="057D8DE7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A249627" w14:textId="77777777" w:rsidR="00DA4E02" w:rsidRPr="006C4735" w:rsidRDefault="00DA4E02" w:rsidP="00B228FD">
            <w:pPr>
              <w:rPr>
                <w:b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18A15420" w14:textId="77777777" w:rsidR="00DA4E02" w:rsidRPr="006C4735" w:rsidRDefault="00DA4E02" w:rsidP="00B228FD">
            <w:r w:rsidRPr="006C4735">
              <w:t>AAL3363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0251011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8E617BF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Rasamsonia emerson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E29BD60" w14:textId="77777777" w:rsidR="00DA4E02" w:rsidRDefault="00DA4E02" w:rsidP="00B228FD">
            <w:r>
              <w:t>E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52DC93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E4BEED" w14:textId="77777777" w:rsidR="00DA4E02" w:rsidRDefault="00DA4E02" w:rsidP="00B228FD"/>
        </w:tc>
      </w:tr>
      <w:tr w:rsidR="00F60374" w14:paraId="12EF7A12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CB97783" w14:textId="77777777" w:rsidR="00DA4E02" w:rsidRPr="006C4735" w:rsidRDefault="00DA4E02" w:rsidP="00B228FD">
            <w:pPr>
              <w:rPr>
                <w:b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322AB6F4" w14:textId="77777777" w:rsidR="00DA4E02" w:rsidRPr="006C4735" w:rsidRDefault="00DA4E02" w:rsidP="00B228FD">
            <w:r w:rsidRPr="006C4735">
              <w:t>XP_38179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BB98ABB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80BE47B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Fusarium graminearu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48ED2B" w14:textId="77777777" w:rsidR="00DA4E02" w:rsidRDefault="00DA4E02" w:rsidP="00B228FD">
            <w:r>
              <w:t>Q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BF6416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6F7530" w14:textId="77777777" w:rsidR="00DA4E02" w:rsidRDefault="00DA4E02" w:rsidP="00B228FD"/>
        </w:tc>
      </w:tr>
      <w:tr w:rsidR="00F60374" w14:paraId="3AED2787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82AD0E5" w14:textId="77777777" w:rsidR="00DA4E02" w:rsidRPr="006C4735" w:rsidRDefault="00DA4E02" w:rsidP="00B228FD">
            <w:pPr>
              <w:rPr>
                <w:b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6D9C9830" w14:textId="77777777" w:rsidR="00DA4E02" w:rsidRPr="006C4735" w:rsidRDefault="00DA4E02" w:rsidP="00B228FD">
            <w:r w:rsidRPr="006C4735">
              <w:t>EPS302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B874FB7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109F713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Penicillium oxalicu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585456" w14:textId="77777777" w:rsidR="00DA4E02" w:rsidRDefault="00DA4E02" w:rsidP="00B228FD">
            <w:r>
              <w:t>E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A86F8A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CBCFBC" w14:textId="77777777" w:rsidR="00DA4E02" w:rsidRDefault="00DA4E02" w:rsidP="00B228FD"/>
        </w:tc>
      </w:tr>
      <w:tr w:rsidR="00F60374" w14:paraId="625548F2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71243C7" w14:textId="77777777" w:rsidR="00DA4E02" w:rsidRPr="006C4735" w:rsidRDefault="00DA4E02" w:rsidP="00B228FD">
            <w:pPr>
              <w:rPr>
                <w:b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52BF0C0C" w14:textId="77777777" w:rsidR="00DA4E02" w:rsidRPr="006C4735" w:rsidRDefault="00DA4E02" w:rsidP="00B228FD">
            <w:r w:rsidRPr="006C4735">
              <w:t>EFQ311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63E11A3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6375590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Colletotrichum graminicol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DA2364" w14:textId="77777777" w:rsidR="00DA4E02" w:rsidRDefault="00DA4E02" w:rsidP="00B228FD">
            <w:r>
              <w:t>E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8CA85E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23ED59" w14:textId="77777777" w:rsidR="00DA4E02" w:rsidRDefault="00DA4E02" w:rsidP="00B228FD"/>
        </w:tc>
      </w:tr>
      <w:tr w:rsidR="00F60374" w14:paraId="497DA5B8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CDC4F0A" w14:textId="77777777" w:rsidR="00DA4E02" w:rsidRPr="006C4735" w:rsidRDefault="00DA4E02" w:rsidP="00B228FD">
            <w:pPr>
              <w:rPr>
                <w:b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AD13EC0" w14:textId="77777777" w:rsidR="00DA4E02" w:rsidRPr="006C4735" w:rsidRDefault="00DA4E02" w:rsidP="00B228FD">
            <w:r w:rsidRPr="006C4735">
              <w:t>AHY009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8611900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008F942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Aspergillus nig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4F0DCC" w14:textId="77777777" w:rsidR="00DA4E02" w:rsidRDefault="00DA4E02" w:rsidP="00B228FD">
            <w:r>
              <w:t>E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D14D7D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9677C6" w14:textId="77777777" w:rsidR="00DA4E02" w:rsidRDefault="00DA4E02" w:rsidP="00B228FD"/>
        </w:tc>
      </w:tr>
      <w:tr w:rsidR="00F60374" w14:paraId="4BDCCBB5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44B65EC" w14:textId="77777777" w:rsidR="00DA4E02" w:rsidRPr="006C4735" w:rsidRDefault="00DA4E02" w:rsidP="00B228FD">
            <w:pPr>
              <w:rPr>
                <w:b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0B920606" w14:textId="77777777" w:rsidR="00DA4E02" w:rsidRPr="006C4735" w:rsidRDefault="00DA4E02" w:rsidP="00B228FD">
            <w:r w:rsidRPr="006C4735">
              <w:t>EME4165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7BFDCE3F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2DE3E52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Dothistroma septosporu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09BE4F" w14:textId="77777777" w:rsidR="00DA4E02" w:rsidRDefault="00DA4E02" w:rsidP="00B228FD">
            <w:r>
              <w:t>Q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D6B378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AFC31C" w14:textId="77777777" w:rsidR="00DA4E02" w:rsidRDefault="00DA4E02" w:rsidP="00B228FD"/>
        </w:tc>
      </w:tr>
      <w:tr w:rsidR="00F60374" w14:paraId="4B1D435E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07FC3FB" w14:textId="77777777" w:rsidR="00DA4E02" w:rsidRPr="006C4735" w:rsidRDefault="00DA4E02" w:rsidP="00B228FD">
            <w:pPr>
              <w:rPr>
                <w:b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708E5D3B" w14:textId="77777777" w:rsidR="00DA4E02" w:rsidRPr="006C4735" w:rsidRDefault="00DA4E02" w:rsidP="00B228FD">
            <w:r w:rsidRPr="006C4735">
              <w:t>ESZ993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09B93C0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B7FF536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Sclerotinia boreal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EEBE88" w14:textId="77777777" w:rsidR="00DA4E02" w:rsidRDefault="00DA4E02" w:rsidP="00B228FD">
            <w:r>
              <w:t>EF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103DCC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1FA583" w14:textId="77777777" w:rsidR="00DA4E02" w:rsidRDefault="00DA4E02" w:rsidP="00B228FD"/>
        </w:tc>
      </w:tr>
      <w:tr w:rsidR="00F60374" w14:paraId="5C6ADC64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CAE5081" w14:textId="77777777" w:rsidR="00DA4E02" w:rsidRPr="006C4735" w:rsidRDefault="00DA4E02" w:rsidP="00B228FD">
            <w:pPr>
              <w:rPr>
                <w:b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06533929" w14:textId="77777777" w:rsidR="00DA4E02" w:rsidRPr="006C4735" w:rsidRDefault="00DA4E02" w:rsidP="00B228FD">
            <w:r w:rsidRPr="006C4735">
              <w:t>AFY986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41C49AA2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E6D104B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Bispora antenna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16E61D" w14:textId="77777777" w:rsidR="00DA4E02" w:rsidRDefault="00DA4E02" w:rsidP="00B228FD">
            <w:r>
              <w:t>E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86AA58" w14:textId="77777777" w:rsidR="00DA4E02" w:rsidRDefault="00DA4E02" w:rsidP="00B228FD">
            <w:r>
              <w:t>WWGG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41DA92" w14:textId="77777777" w:rsidR="00DA4E02" w:rsidRDefault="00DA4E02" w:rsidP="00B228FD"/>
        </w:tc>
      </w:tr>
      <w:tr w:rsidR="00F60374" w14:paraId="6E8B1A67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A95E1DE" w14:textId="77777777" w:rsidR="00DA4E02" w:rsidRPr="006C4735" w:rsidRDefault="00DA4E02" w:rsidP="00B228FD">
            <w:pPr>
              <w:rPr>
                <w:b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3306A697" w14:textId="77777777" w:rsidR="00DA4E02" w:rsidRPr="006C4735" w:rsidRDefault="00DA4E02" w:rsidP="00B228FD">
            <w:r w:rsidRPr="006C4735">
              <w:t>AAT403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131B763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B552437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Botrytis ciner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5AFDE3" w14:textId="77777777" w:rsidR="00DA4E02" w:rsidRDefault="00DA4E02" w:rsidP="00B228FD">
            <w:r>
              <w:t>EF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CAD83D" w14:textId="77777777" w:rsidR="00DA4E02" w:rsidRDefault="00DA4E02" w:rsidP="00B228FD">
            <w:r>
              <w:t>WWG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D66FC7" w14:textId="77777777" w:rsidR="00DA4E02" w:rsidRDefault="00DA4E02" w:rsidP="00B228FD"/>
        </w:tc>
      </w:tr>
      <w:tr w:rsidR="00F60374" w14:paraId="25CC2787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980DDF2" w14:textId="77777777" w:rsidR="00DA4E02" w:rsidRPr="006C4735" w:rsidRDefault="00DA4E02" w:rsidP="00B228FD">
            <w:pPr>
              <w:rPr>
                <w:b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0FCF88EC" w14:textId="77777777" w:rsidR="00DA4E02" w:rsidRPr="006C4735" w:rsidRDefault="00DA4E02" w:rsidP="00B228FD">
            <w:r w:rsidRPr="006C4735">
              <w:t>XP_00190402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7C490D0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AF4558D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Podospora anseri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82E1D5" w14:textId="77777777" w:rsidR="00DA4E02" w:rsidRDefault="00DA4E02" w:rsidP="00B228FD">
            <w:r>
              <w:t>Q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1E7987" w14:textId="77777777" w:rsidR="00DA4E02" w:rsidRDefault="00DA4E02" w:rsidP="00B228FD">
            <w:r>
              <w:t>WWGG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28FF05" w14:textId="77777777" w:rsidR="00DA4E02" w:rsidRDefault="00DA4E02" w:rsidP="00B228FD"/>
        </w:tc>
      </w:tr>
      <w:tr w:rsidR="00F60374" w14:paraId="1EC066F7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4152F2D" w14:textId="77777777" w:rsidR="00DA4E02" w:rsidRPr="006C4735" w:rsidRDefault="00DA4E02" w:rsidP="00B228FD">
            <w:pPr>
              <w:rPr>
                <w:b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5BBF8F9D" w14:textId="77777777" w:rsidR="00DA4E02" w:rsidRPr="006C4735" w:rsidRDefault="00DA4E02" w:rsidP="00B228FD">
            <w:r w:rsidRPr="006C4735">
              <w:t>XP_0021497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EF551B3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44C2DCD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Talaromyces marneffe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985C8EB" w14:textId="77777777" w:rsidR="00DA4E02" w:rsidRDefault="00DA4E02" w:rsidP="00B228FD">
            <w:r>
              <w:t>E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79C919" w14:textId="77777777" w:rsidR="00DA4E02" w:rsidRDefault="00DA4E02" w:rsidP="00B228FD">
            <w:r>
              <w:t>F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2482F3" w14:textId="77777777" w:rsidR="00DA4E02" w:rsidRDefault="00DA4E02" w:rsidP="00B228FD"/>
        </w:tc>
      </w:tr>
      <w:tr w:rsidR="00F60374" w14:paraId="41D005D6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63ADE88" w14:textId="77777777" w:rsidR="00DA4E02" w:rsidRPr="006C4735" w:rsidRDefault="00DA4E02" w:rsidP="00B228FD">
            <w:pPr>
              <w:rPr>
                <w:b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B77E837" w14:textId="77777777" w:rsidR="00DA4E02" w:rsidRPr="006C4735" w:rsidRDefault="00DA4E02" w:rsidP="00B228FD">
            <w:r w:rsidRPr="006C4735">
              <w:t>EKG110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2145388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D5622B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Macrophomina phaseoli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523FCB1" w14:textId="77777777" w:rsidR="00DA4E02" w:rsidRDefault="00DA4E02" w:rsidP="00B228FD">
            <w:r>
              <w:t>Q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0A1C972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BA0EA2" w14:textId="77777777" w:rsidR="00DA4E02" w:rsidRDefault="00DA4E02" w:rsidP="00B228FD"/>
        </w:tc>
      </w:tr>
      <w:tr w:rsidR="00F60374" w14:paraId="66151D6D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47CCA4B" w14:textId="77777777" w:rsidR="00DA4E02" w:rsidRPr="006C4735" w:rsidRDefault="00DA4E02" w:rsidP="00B228FD">
            <w:pPr>
              <w:rPr>
                <w:b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2697A23" w14:textId="77777777" w:rsidR="00DA4E02" w:rsidRPr="006C4735" w:rsidRDefault="00DA4E02" w:rsidP="00B228FD">
            <w:r w:rsidRPr="006C4735">
              <w:t>KEQ6357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437F50DB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64DA79F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Aureobasidium melanogenu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C242BDE" w14:textId="77777777" w:rsidR="00DA4E02" w:rsidRDefault="00DA4E02" w:rsidP="00B228FD">
            <w:r>
              <w:t>Q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B3CAD3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78DF24" w14:textId="77777777" w:rsidR="00DA4E02" w:rsidRDefault="00DA4E02" w:rsidP="00B228FD"/>
        </w:tc>
      </w:tr>
      <w:tr w:rsidR="00F60374" w14:paraId="5672561B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316C506" w14:textId="77777777" w:rsidR="00DA4E02" w:rsidRPr="006C4735" w:rsidRDefault="00DA4E02" w:rsidP="00B228FD">
            <w:pPr>
              <w:rPr>
                <w:b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B915CA2" w14:textId="77777777" w:rsidR="00DA4E02" w:rsidRPr="006C4735" w:rsidRDefault="00DA4E02" w:rsidP="00B228FD">
            <w:r w:rsidRPr="006C4735">
              <w:t>AEQ589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29B8A72" w14:textId="77777777" w:rsidR="00DA4E02" w:rsidRDefault="00DA4E02" w:rsidP="00B228FD">
            <w:r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41AF7DB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Amanita prairiicol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A34821" w14:textId="77777777" w:rsidR="00DA4E02" w:rsidRDefault="00DA4E02" w:rsidP="00B228FD">
            <w:r>
              <w:t>Q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12F3FA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269D6E" w14:textId="77777777" w:rsidR="00DA4E02" w:rsidRDefault="00DA4E02" w:rsidP="00B228FD"/>
        </w:tc>
      </w:tr>
      <w:tr w:rsidR="00F60374" w14:paraId="528E3D73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B5E3F25" w14:textId="77777777" w:rsidR="00DA4E02" w:rsidRPr="006C4735" w:rsidRDefault="00DA4E02" w:rsidP="00B228FD">
            <w:pPr>
              <w:rPr>
                <w:b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69A95983" w14:textId="77777777" w:rsidR="00DA4E02" w:rsidRPr="006C4735" w:rsidRDefault="00DA4E02" w:rsidP="00B228FD">
            <w:r w:rsidRPr="006C4735">
              <w:t>AEQ589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0DBE629" w14:textId="77777777" w:rsidR="00DA4E02" w:rsidRDefault="00DA4E02" w:rsidP="00B228FD">
            <w:r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F197821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Limacella illini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225D88" w14:textId="77777777" w:rsidR="00DA4E02" w:rsidRDefault="00DA4E02" w:rsidP="00B228FD">
            <w:r>
              <w:t>Q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6B188D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99B3A8" w14:textId="77777777" w:rsidR="00DA4E02" w:rsidRDefault="00DA4E02" w:rsidP="00B228FD"/>
        </w:tc>
      </w:tr>
      <w:tr w:rsidR="00F60374" w14:paraId="0D2A0137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5D843B6" w14:textId="77777777" w:rsidR="00DA4E02" w:rsidRPr="006C4735" w:rsidRDefault="00DA4E02" w:rsidP="00B228FD">
            <w:pPr>
              <w:rPr>
                <w:b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44AA7C47" w14:textId="77777777" w:rsidR="00DA4E02" w:rsidRPr="006C4735" w:rsidRDefault="00DA4E02" w:rsidP="00B228FD">
            <w:r w:rsidRPr="006C4735">
              <w:t>AEQ589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B6E7D7E" w14:textId="77777777" w:rsidR="00DA4E02" w:rsidRDefault="00DA4E02" w:rsidP="00B228FD">
            <w:r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8D1327A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Pluteus cervin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8A34C8" w14:textId="77777777" w:rsidR="00DA4E02" w:rsidRDefault="00DA4E02" w:rsidP="00B228FD">
            <w:r>
              <w:t>E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17BAEA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6A902E" w14:textId="77777777" w:rsidR="00DA4E02" w:rsidRDefault="00DA4E02" w:rsidP="00B228FD"/>
        </w:tc>
      </w:tr>
      <w:tr w:rsidR="00F60374" w14:paraId="63321B3C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F7D5FEB" w14:textId="77777777" w:rsidR="00DA4E02" w:rsidRPr="006C4735" w:rsidRDefault="00DA4E02" w:rsidP="00B228FD">
            <w:pPr>
              <w:rPr>
                <w:b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7D5720B" w14:textId="77777777" w:rsidR="00DA4E02" w:rsidRPr="006C4735" w:rsidRDefault="00DA4E02" w:rsidP="00B228FD">
            <w:r w:rsidRPr="006C4735">
              <w:t>AEQ589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4284E843" w14:textId="77777777" w:rsidR="00DA4E02" w:rsidRDefault="00DA4E02" w:rsidP="00B228FD">
            <w:r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FCF2B20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Pluteus petasat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B67431" w14:textId="77777777" w:rsidR="00DA4E02" w:rsidRDefault="00DA4E02" w:rsidP="00B228FD">
            <w:r>
              <w:t>E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946885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7AA5AA" w14:textId="77777777" w:rsidR="00DA4E02" w:rsidRDefault="00DA4E02" w:rsidP="00B228FD"/>
        </w:tc>
      </w:tr>
      <w:tr w:rsidR="00F60374" w14:paraId="126D601F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44BBAA5" w14:textId="77777777" w:rsidR="00DA4E02" w:rsidRPr="006C4735" w:rsidRDefault="00DA4E02" w:rsidP="00B228FD">
            <w:pPr>
              <w:rPr>
                <w:b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38440A5C" w14:textId="77777777" w:rsidR="00DA4E02" w:rsidRPr="006C4735" w:rsidRDefault="00DA4E02" w:rsidP="00B228FD">
            <w:r w:rsidRPr="006C4735">
              <w:t>AEQ589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54E2AAA" w14:textId="77777777" w:rsidR="00DA4E02" w:rsidRDefault="00DA4E02" w:rsidP="00B228FD">
            <w:r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2C77AEC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Volvariella volvac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9C38E4A" w14:textId="77777777" w:rsidR="00DA4E02" w:rsidRDefault="00DA4E02" w:rsidP="00B228FD">
            <w:r>
              <w:t>E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36B5ED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EE277A" w14:textId="77777777" w:rsidR="00DA4E02" w:rsidRDefault="00DA4E02" w:rsidP="00B228FD"/>
        </w:tc>
      </w:tr>
      <w:tr w:rsidR="00F60374" w14:paraId="1BF2FE10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90D2EDA" w14:textId="77777777" w:rsidR="00DA4E02" w:rsidRPr="006C4735" w:rsidRDefault="00DA4E02" w:rsidP="00B228FD">
            <w:pPr>
              <w:rPr>
                <w:b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59CB0D67" w14:textId="77777777" w:rsidR="00DA4E02" w:rsidRPr="006C4735" w:rsidRDefault="00DA4E02" w:rsidP="00B228FD">
            <w:r w:rsidRPr="006C4735">
              <w:t>XP_0077958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DCE08B3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430A487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Eutypa la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249F4B" w14:textId="77777777" w:rsidR="00DA4E02" w:rsidRDefault="00DA4E02" w:rsidP="00B228FD">
            <w:r>
              <w:t>DIHE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FFC854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B50E50" w14:textId="77777777" w:rsidR="00DA4E02" w:rsidRDefault="00DA4E02" w:rsidP="00B228FD"/>
        </w:tc>
      </w:tr>
      <w:tr w:rsidR="00F60374" w14:paraId="1A1D3968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4096DF9" w14:textId="77777777" w:rsidR="00DA4E02" w:rsidRPr="006C4735" w:rsidRDefault="00DA4E02" w:rsidP="00B228FD">
            <w:pPr>
              <w:rPr>
                <w:b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08CCD236" w14:textId="77777777" w:rsidR="00DA4E02" w:rsidRPr="006C4735" w:rsidRDefault="00DA4E02" w:rsidP="00B228FD">
            <w:r w:rsidRPr="006C4735">
              <w:t>XP_0066925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4A9128C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5394FC9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Chaetomium thermophilu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B6C470" w14:textId="77777777" w:rsidR="00DA4E02" w:rsidRDefault="00DA4E02" w:rsidP="00B228FD">
            <w:r>
              <w:t>EMHQ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9ABE2E" w14:textId="77777777" w:rsidR="00DA4E02" w:rsidRDefault="00DA4E02" w:rsidP="00B228FD">
            <w:r>
              <w:t>WWAAGPW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7E94BF" w14:textId="77777777" w:rsidR="00DA4E02" w:rsidRDefault="00DA4E02" w:rsidP="00B228FD"/>
        </w:tc>
      </w:tr>
      <w:tr w:rsidR="00F60374" w14:paraId="0B8BF408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E301256" w14:textId="77777777" w:rsidR="00DA4E02" w:rsidRPr="006C4735" w:rsidRDefault="00DA4E02" w:rsidP="00B228FD">
            <w:pPr>
              <w:rPr>
                <w:b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453C58FD" w14:textId="77777777" w:rsidR="00DA4E02" w:rsidRPr="006C4735" w:rsidRDefault="00DA4E02" w:rsidP="00B228FD">
            <w:r w:rsidRPr="006C4735">
              <w:t>KDQ3098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72EC38B" w14:textId="77777777" w:rsidR="00DA4E02" w:rsidRDefault="00DA4E02" w:rsidP="00B228FD">
            <w:r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81078FA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Pleurotus ostreat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FDBB41" w14:textId="77777777" w:rsidR="00DA4E02" w:rsidRDefault="00DA4E02" w:rsidP="00B228FD">
            <w:r>
              <w:t>DVHK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3057B71" w14:textId="77777777" w:rsidR="00DA4E02" w:rsidRDefault="00DA4E02" w:rsidP="00B228FD">
            <w:r>
              <w:t>VWSAGSF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5D54D4" w14:textId="77777777" w:rsidR="00DA4E02" w:rsidRDefault="00DA4E02" w:rsidP="00B228FD"/>
        </w:tc>
      </w:tr>
      <w:tr w:rsidR="00F60374" w14:paraId="51037A05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31D850E" w14:textId="77777777" w:rsidR="00DA4E02" w:rsidRPr="006C4735" w:rsidRDefault="00DA4E02" w:rsidP="00B228FD">
            <w:pPr>
              <w:rPr>
                <w:b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6E863078" w14:textId="77777777" w:rsidR="00DA4E02" w:rsidRPr="006C4735" w:rsidRDefault="00DA4E02" w:rsidP="00B228FD">
            <w:r w:rsidRPr="006C4735">
              <w:t>XP_0080840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CFE625B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6101327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Glarea lozoyen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BB8DB2" w14:textId="77777777" w:rsidR="00DA4E02" w:rsidRDefault="00DA4E02" w:rsidP="00B228FD">
            <w:r>
              <w:t>DIHEY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37A6ED" w14:textId="77777777" w:rsidR="00DA4E02" w:rsidRDefault="00DA4E02" w:rsidP="00B228FD">
            <w:r>
              <w:t>AWAAGP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90BB3F3" w14:textId="77777777" w:rsidR="00DA4E02" w:rsidRDefault="00DA4E02" w:rsidP="00B228FD"/>
        </w:tc>
      </w:tr>
      <w:tr w:rsidR="00F60374" w14:paraId="2DFF0A82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D6CFEB1" w14:textId="77777777" w:rsidR="00DA4E02" w:rsidRPr="006C4735" w:rsidRDefault="00DA4E02" w:rsidP="00B228FD">
            <w:pPr>
              <w:rPr>
                <w:b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9737CDB" w14:textId="77777777" w:rsidR="00DA4E02" w:rsidRPr="006C4735" w:rsidRDefault="00DA4E02" w:rsidP="00B228FD"/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4E89AC02" w14:textId="77777777" w:rsidR="00DA4E02" w:rsidRDefault="00DA4E02" w:rsidP="00B228FD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298A963" w14:textId="77777777" w:rsidR="00DA4E02" w:rsidRPr="006C4735" w:rsidRDefault="00DA4E02" w:rsidP="00B228FD">
            <w:pPr>
              <w:rPr>
                <w:i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A6FA95" w14:textId="77777777" w:rsidR="00DA4E02" w:rsidRDefault="00DA4E02" w:rsidP="00B228FD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E7E1C5" w14:textId="77777777" w:rsidR="00DA4E02" w:rsidRDefault="00DA4E02" w:rsidP="00B228FD"/>
        </w:tc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CD32E2" w14:textId="77777777" w:rsidR="00DA4E02" w:rsidRPr="006C4735" w:rsidRDefault="00DA4E02" w:rsidP="00B228FD">
            <w:pPr>
              <w:jc w:val="center"/>
              <w:rPr>
                <w:b/>
              </w:rPr>
            </w:pPr>
          </w:p>
          <w:p w14:paraId="4625ECBB" w14:textId="77777777" w:rsidR="00DA4E02" w:rsidRPr="00F44A80" w:rsidRDefault="00DA4E02" w:rsidP="00B228FD">
            <w:pPr>
              <w:jc w:val="center"/>
            </w:pPr>
            <w:r w:rsidRPr="00F44A80">
              <w:t>GKGWNPG</w:t>
            </w:r>
          </w:p>
          <w:p w14:paraId="37F7999A" w14:textId="77777777" w:rsidR="00DA4E02" w:rsidRPr="00F44A80" w:rsidRDefault="00DA4E02" w:rsidP="00B228FD">
            <w:pPr>
              <w:jc w:val="center"/>
            </w:pPr>
            <w:r w:rsidRPr="00F44A80">
              <w:t>&amp;</w:t>
            </w:r>
          </w:p>
          <w:p w14:paraId="30CC705A" w14:textId="77777777" w:rsidR="00DA4E02" w:rsidRDefault="00DA4E02" w:rsidP="00B228FD">
            <w:pPr>
              <w:jc w:val="center"/>
            </w:pPr>
            <w:proofErr w:type="gramStart"/>
            <w:r w:rsidRPr="00F44A80">
              <w:t>QYWS(</w:t>
            </w:r>
            <w:proofErr w:type="gramEnd"/>
            <w:r w:rsidRPr="00F44A80">
              <w:t>I/V)RQ</w:t>
            </w:r>
          </w:p>
        </w:tc>
      </w:tr>
      <w:tr w:rsidR="00F60374" w14:paraId="70D3CBAF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C42E097" w14:textId="77777777" w:rsidR="00DA4E02" w:rsidRPr="006C4735" w:rsidRDefault="00DA4E02" w:rsidP="00B228FD">
            <w:pPr>
              <w:rPr>
                <w:b/>
              </w:rPr>
            </w:pPr>
            <w:r w:rsidRPr="006C4735">
              <w:rPr>
                <w:b/>
              </w:rPr>
              <w:t>GH1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1CAEBFA6" w14:textId="5E4D8845" w:rsidR="00DA4E02" w:rsidRPr="00F44A80" w:rsidRDefault="00DA4E02" w:rsidP="00B228FD">
            <w:r w:rsidRPr="00F44A80">
              <w:t>AAL04152</w:t>
            </w:r>
            <w:r w:rsidR="00D909EA">
              <w:t xml:space="preserve"> </w:t>
            </w:r>
            <w:r w:rsidRPr="00F44A80">
              <w:rPr>
                <w:vertAlign w:val="superscript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76FAFF05" w14:textId="77777777" w:rsidR="00DA4E02" w:rsidRPr="00F44A80" w:rsidRDefault="00DA4E02" w:rsidP="00B228FD">
            <w:r w:rsidRPr="00F44A80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6165A1B" w14:textId="77777777" w:rsidR="00DA4E02" w:rsidRPr="00F44A80" w:rsidRDefault="00DA4E02" w:rsidP="00B228FD">
            <w:pPr>
              <w:rPr>
                <w:i/>
              </w:rPr>
            </w:pPr>
            <w:r w:rsidRPr="00F44A80">
              <w:rPr>
                <w:i/>
              </w:rPr>
              <w:t>Lentinula edod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8B77E0" w14:textId="77777777" w:rsidR="00DA4E02" w:rsidRPr="00F44A80" w:rsidRDefault="00DA4E02" w:rsidP="00B228FD">
            <w:r w:rsidRPr="00F44A80"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82C3CF" w14:textId="77777777" w:rsidR="00DA4E02" w:rsidRPr="00F44A80" w:rsidRDefault="00DA4E02" w:rsidP="00B228FD">
            <w:r w:rsidRPr="00F44A80">
              <w:t>QYWSIRQ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9ECAB9" w14:textId="77777777" w:rsidR="00DA4E02" w:rsidRDefault="00DA4E02" w:rsidP="00B228FD"/>
        </w:tc>
      </w:tr>
      <w:tr w:rsidR="00F60374" w14:paraId="4D22E0D3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839E66C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30497BCD" w14:textId="77777777" w:rsidR="00DA4E02" w:rsidRPr="006C4735" w:rsidRDefault="00DA4E02" w:rsidP="00B228FD">
            <w:r w:rsidRPr="006C4735">
              <w:t>XP_0073973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E1F34A7" w14:textId="77777777" w:rsidR="00DA4E02" w:rsidRDefault="00DA4E02" w:rsidP="00B228FD">
            <w:r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E33A197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Phanerochaete carnos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DCAFD29" w14:textId="77777777" w:rsidR="00DA4E02" w:rsidRDefault="00DA4E02" w:rsidP="00B228FD">
            <w:r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5F0FE4" w14:textId="77777777" w:rsidR="00DA4E02" w:rsidRDefault="00DA4E02" w:rsidP="00B228FD">
            <w:r>
              <w:t>QYWSIRS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F1A3BA" w14:textId="77777777" w:rsidR="00DA4E02" w:rsidRDefault="00DA4E02" w:rsidP="00B228FD"/>
        </w:tc>
      </w:tr>
      <w:tr w:rsidR="00F60374" w14:paraId="6BE2D882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E17D8B7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03E1CB10" w14:textId="77777777" w:rsidR="00DA4E02" w:rsidRPr="006C4735" w:rsidRDefault="00DA4E02" w:rsidP="00B228FD">
            <w:r w:rsidRPr="006C4735">
              <w:t>ABZ887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837CB7B" w14:textId="77777777" w:rsidR="00DA4E02" w:rsidRDefault="00DA4E02" w:rsidP="00B228FD">
            <w:r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F85D6AB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Phanerochaete chrysosporiu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8945AC" w14:textId="77777777" w:rsidR="00DA4E02" w:rsidRDefault="00DA4E02" w:rsidP="00B228FD">
            <w:r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42B260" w14:textId="77777777" w:rsidR="00DA4E02" w:rsidRDefault="00DA4E02" w:rsidP="00B228FD">
            <w:r>
              <w:t>QYWSIRS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C1CD03" w14:textId="77777777" w:rsidR="00DA4E02" w:rsidRDefault="00DA4E02" w:rsidP="00B228FD"/>
        </w:tc>
      </w:tr>
      <w:tr w:rsidR="00F60374" w14:paraId="68F15CF3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898ED22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1DCE1F93" w14:textId="77777777" w:rsidR="00DA4E02" w:rsidRPr="006C4735" w:rsidRDefault="00DA4E02" w:rsidP="00B228FD">
            <w:r w:rsidRPr="006C4735">
              <w:t>ADZ9935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79E0560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440E57A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 xml:space="preserve">Phialophora </w:t>
            </w:r>
            <w:r w:rsidRPr="006C4735">
              <w:t>sp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B05C99" w14:textId="77777777" w:rsidR="00DA4E02" w:rsidRDefault="00DA4E02" w:rsidP="00B228FD">
            <w:r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DD4D47" w14:textId="77777777" w:rsidR="00DA4E02" w:rsidRDefault="00DA4E02" w:rsidP="00B228FD">
            <w:r>
              <w:t>QYWSVRR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EA3B4A" w14:textId="77777777" w:rsidR="00DA4E02" w:rsidRDefault="00DA4E02" w:rsidP="00B228FD"/>
        </w:tc>
      </w:tr>
      <w:tr w:rsidR="00F60374" w14:paraId="1F2A82B1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E87BE22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0895C864" w14:textId="77777777" w:rsidR="00DA4E02" w:rsidRPr="006C4735" w:rsidRDefault="00DA4E02" w:rsidP="00B228FD">
            <w:r w:rsidRPr="006C4735">
              <w:t>XP_0073798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753553FB" w14:textId="77777777" w:rsidR="00DA4E02" w:rsidRDefault="00DA4E02" w:rsidP="00B228FD">
            <w:r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9E3B21B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Punctularia strigosozona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F347B44" w14:textId="77777777" w:rsidR="00DA4E02" w:rsidRDefault="00DA4E02" w:rsidP="00B228FD">
            <w:r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69C828" w14:textId="77777777" w:rsidR="00DA4E02" w:rsidRDefault="00DA4E02" w:rsidP="00B228FD">
            <w:r>
              <w:t>QYWSIRS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3061F4" w14:textId="77777777" w:rsidR="00DA4E02" w:rsidRDefault="00DA4E02" w:rsidP="00B228FD"/>
        </w:tc>
      </w:tr>
      <w:tr w:rsidR="00F60374" w14:paraId="69C4220B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CE48ADB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6AFC322" w14:textId="77777777" w:rsidR="00DA4E02" w:rsidRPr="006C4735" w:rsidRDefault="00DA4E02" w:rsidP="00B228FD">
            <w:r w:rsidRPr="006C4735">
              <w:t>XP_00730016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FDDC572" w14:textId="77777777" w:rsidR="00DA4E02" w:rsidRDefault="00DA4E02" w:rsidP="00B228FD">
            <w:r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9EC74F1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Stereum hirsutu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4F02D0" w14:textId="77777777" w:rsidR="00DA4E02" w:rsidRDefault="00DA4E02" w:rsidP="00B228FD">
            <w:r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2BC76B" w14:textId="77777777" w:rsidR="00DA4E02" w:rsidRDefault="00DA4E02" w:rsidP="00B228FD">
            <w:r>
              <w:t>QYWSVRQ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8E3641" w14:textId="77777777" w:rsidR="00DA4E02" w:rsidRDefault="00DA4E02" w:rsidP="00B228FD"/>
        </w:tc>
      </w:tr>
      <w:tr w:rsidR="00F60374" w14:paraId="69282EA1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45AF64F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50A80745" w14:textId="77777777" w:rsidR="00DA4E02" w:rsidRPr="006C4735" w:rsidRDefault="00DA4E02" w:rsidP="00B228FD">
            <w:r w:rsidRPr="006C4735">
              <w:t>XP_0073438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92BC259" w14:textId="77777777" w:rsidR="00DA4E02" w:rsidRDefault="00DA4E02" w:rsidP="00B228FD">
            <w:r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ECBB9D4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Auricularia delica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8A4F0A0" w14:textId="77777777" w:rsidR="00DA4E02" w:rsidRDefault="00DA4E02" w:rsidP="00B228FD">
            <w:r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B018A6" w14:textId="77777777" w:rsidR="00DA4E02" w:rsidRDefault="00DA4E02" w:rsidP="00B228FD">
            <w:r>
              <w:t>QYFSIRQ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AE48B5" w14:textId="77777777" w:rsidR="00DA4E02" w:rsidRDefault="00DA4E02" w:rsidP="00B228FD"/>
        </w:tc>
      </w:tr>
      <w:tr w:rsidR="00F60374" w14:paraId="5CAC02C3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591BF76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036AFE11" w14:textId="77777777" w:rsidR="00DA4E02" w:rsidRPr="006C4735" w:rsidRDefault="00DA4E02" w:rsidP="00B228FD">
            <w:r w:rsidRPr="006C4735">
              <w:t>XP_00125836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AA190BE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33A9633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Neosartorya fischer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A0FFD0" w14:textId="77777777" w:rsidR="00DA4E02" w:rsidRDefault="00DA4E02" w:rsidP="00B228FD">
            <w:r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82ADE0" w14:textId="77777777" w:rsidR="00DA4E02" w:rsidRDefault="00DA4E02" w:rsidP="00B228FD">
            <w:r>
              <w:t>QYWSVRT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551FA7" w14:textId="77777777" w:rsidR="00DA4E02" w:rsidRDefault="00DA4E02" w:rsidP="00B228FD"/>
        </w:tc>
      </w:tr>
      <w:tr w:rsidR="00F60374" w14:paraId="4A11788E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DF2DC6A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78FEB41C" w14:textId="77777777" w:rsidR="00DA4E02" w:rsidRPr="006C4735" w:rsidRDefault="00DA4E02" w:rsidP="00B228FD">
            <w:r w:rsidRPr="006C4735">
              <w:t>EME398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E507BB3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A660A9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Dothistroma septosporu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D71D0C" w14:textId="77777777" w:rsidR="00DA4E02" w:rsidRDefault="00DA4E02" w:rsidP="00B228FD">
            <w:r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820D2E" w14:textId="77777777" w:rsidR="00DA4E02" w:rsidRDefault="00DA4E02" w:rsidP="00B228FD">
            <w:r>
              <w:t>QYWSIRT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4083EA" w14:textId="77777777" w:rsidR="00DA4E02" w:rsidRDefault="00DA4E02" w:rsidP="00B228FD"/>
        </w:tc>
      </w:tr>
      <w:tr w:rsidR="00F60374" w14:paraId="439B0ABF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B4AC38B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1E3C6AD0" w14:textId="77777777" w:rsidR="00DA4E02" w:rsidRPr="006C4735" w:rsidRDefault="00DA4E02" w:rsidP="00B228FD">
            <w:r w:rsidRPr="006C4735">
              <w:t>CAC1548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EDA73B3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D954E1A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Talaromyces funiculos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E21E81" w14:textId="77777777" w:rsidR="00DA4E02" w:rsidRDefault="00DA4E02" w:rsidP="00B228FD">
            <w:r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B8F36F" w14:textId="77777777" w:rsidR="00DA4E02" w:rsidRDefault="00DA4E02" w:rsidP="00B228FD">
            <w:r>
              <w:t>QYWSVRT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5FC87C" w14:textId="77777777" w:rsidR="00DA4E02" w:rsidRDefault="00DA4E02" w:rsidP="00B228FD"/>
        </w:tc>
      </w:tr>
      <w:tr w:rsidR="00F60374" w14:paraId="550545F0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DF82917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44D19D2" w14:textId="77777777" w:rsidR="00DA4E02" w:rsidRPr="006C4735" w:rsidRDefault="00DA4E02" w:rsidP="00B228FD">
            <w:r w:rsidRPr="006C4735">
              <w:t>XP_0013898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CE44530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C3F093F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Aspergillus nig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528250" w14:textId="77777777" w:rsidR="00DA4E02" w:rsidRDefault="00DA4E02" w:rsidP="00B228FD">
            <w:r w:rsidRPr="002236CE"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5E1B65" w14:textId="77777777" w:rsidR="00DA4E02" w:rsidRDefault="00DA4E02" w:rsidP="00B228FD">
            <w:r>
              <w:t>QYWSVRT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4DAD7D" w14:textId="77777777" w:rsidR="00DA4E02" w:rsidRDefault="00DA4E02" w:rsidP="00B228FD"/>
        </w:tc>
      </w:tr>
      <w:tr w:rsidR="00F60374" w14:paraId="5C802B71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658E480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5B42D3F2" w14:textId="77777777" w:rsidR="00DA4E02" w:rsidRPr="006C4735" w:rsidRDefault="00DA4E02" w:rsidP="00B228FD">
            <w:r w:rsidRPr="006C4735">
              <w:t>XP_0080787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DC9D5C3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31A746E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Glarea lozoyens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F16A98" w14:textId="77777777" w:rsidR="00DA4E02" w:rsidRDefault="00DA4E02" w:rsidP="00B228FD">
            <w:r w:rsidRPr="002236CE"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92F967" w14:textId="77777777" w:rsidR="00DA4E02" w:rsidRDefault="00DA4E02" w:rsidP="00B228FD">
            <w:r>
              <w:t>QYWSVRQ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769007" w14:textId="77777777" w:rsidR="00DA4E02" w:rsidRDefault="00DA4E02" w:rsidP="00B228FD"/>
        </w:tc>
      </w:tr>
      <w:tr w:rsidR="00F60374" w14:paraId="2E082903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C0F7DA8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395471E5" w14:textId="77777777" w:rsidR="00DA4E02" w:rsidRPr="006C4735" w:rsidRDefault="00DA4E02" w:rsidP="00B228FD">
            <w:r w:rsidRPr="006C4735">
              <w:t>BAE7113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77A22C30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3863103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Penicillium citrinu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13186E" w14:textId="77777777" w:rsidR="00DA4E02" w:rsidRDefault="00DA4E02" w:rsidP="00B228FD">
            <w:r w:rsidRPr="002236CE"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9D13B8" w14:textId="77777777" w:rsidR="00DA4E02" w:rsidRDefault="00DA4E02" w:rsidP="00B228FD">
            <w:r>
              <w:t>QYWSVRQ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0A5914" w14:textId="77777777" w:rsidR="00DA4E02" w:rsidRDefault="00DA4E02" w:rsidP="00B228FD"/>
        </w:tc>
      </w:tr>
      <w:tr w:rsidR="00F60374" w14:paraId="1BCF6107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A1A1C47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6BB8E83" w14:textId="77777777" w:rsidR="00DA4E02" w:rsidRPr="006C4735" w:rsidRDefault="00DA4E02" w:rsidP="00B228FD">
            <w:r w:rsidRPr="006C4735">
              <w:t>EMD395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456EC58" w14:textId="77777777" w:rsidR="00DA4E02" w:rsidRDefault="00DA4E02" w:rsidP="00B228FD">
            <w:r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5B59AA7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Ceriporiopsis subvermispor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FAB25C" w14:textId="77777777" w:rsidR="00DA4E02" w:rsidRDefault="00DA4E02" w:rsidP="00B228FD">
            <w:r w:rsidRPr="002236CE"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996E62" w14:textId="77777777" w:rsidR="00DA4E02" w:rsidRDefault="00DA4E02" w:rsidP="00B228FD">
            <w:r>
              <w:t>QYWSIRS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2C5BED" w14:textId="77777777" w:rsidR="00DA4E02" w:rsidRDefault="00DA4E02" w:rsidP="00B228FD"/>
        </w:tc>
      </w:tr>
      <w:tr w:rsidR="00F60374" w14:paraId="548B33B9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DC9F96B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487280B2" w14:textId="77777777" w:rsidR="00DA4E02" w:rsidRPr="006C4735" w:rsidRDefault="00DA4E02" w:rsidP="00B228FD">
            <w:r w:rsidRPr="006C4735">
              <w:t>EFQ3038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6BC00C32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1A0CAB5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Colletotrichum graminicol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08D5500" w14:textId="77777777" w:rsidR="00DA4E02" w:rsidRDefault="00DA4E02" w:rsidP="00B228FD">
            <w:r w:rsidRPr="002236CE"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02B345" w14:textId="77777777" w:rsidR="00DA4E02" w:rsidRDefault="00DA4E02" w:rsidP="00B228FD">
            <w:r>
              <w:t>QYWSVRQ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A448D7" w14:textId="77777777" w:rsidR="00DA4E02" w:rsidRDefault="00DA4E02" w:rsidP="00B228FD"/>
        </w:tc>
      </w:tr>
      <w:tr w:rsidR="00F60374" w14:paraId="1E94D41B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B4C3551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35A660F5" w14:textId="77777777" w:rsidR="00DA4E02" w:rsidRPr="006C4735" w:rsidRDefault="00DA4E02" w:rsidP="00B228FD">
            <w:r w:rsidRPr="006C4735">
              <w:t>EMF0915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4AE26CA6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B6EE761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Sphaerulina musiv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AF7498" w14:textId="77777777" w:rsidR="00DA4E02" w:rsidRDefault="00DA4E02" w:rsidP="00B228FD">
            <w:r w:rsidRPr="002236CE"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18A48B" w14:textId="77777777" w:rsidR="00DA4E02" w:rsidRDefault="00DA4E02" w:rsidP="00B228FD">
            <w:r>
              <w:t>QYWSIRT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6D1A40" w14:textId="77777777" w:rsidR="00DA4E02" w:rsidRDefault="00DA4E02" w:rsidP="00B228FD"/>
        </w:tc>
      </w:tr>
      <w:tr w:rsidR="00F60374" w14:paraId="0000C688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E99D4E4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7E891ACC" w14:textId="77777777" w:rsidR="00DA4E02" w:rsidRPr="006C4735" w:rsidRDefault="00DA4E02" w:rsidP="00B228FD">
            <w:r w:rsidRPr="006C4735">
              <w:t>ADF277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6CD5FA7E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7F7B3AD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Morchella spongiol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B4D016" w14:textId="77777777" w:rsidR="00DA4E02" w:rsidRDefault="00DA4E02" w:rsidP="00B228FD">
            <w:r w:rsidRPr="002236CE">
              <w:t>GKGWS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9FA679" w14:textId="77777777" w:rsidR="00DA4E02" w:rsidRDefault="00DA4E02" w:rsidP="00B228FD">
            <w:r>
              <w:t>QYWSVRK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C23890" w14:textId="77777777" w:rsidR="00DA4E02" w:rsidRDefault="00DA4E02" w:rsidP="00B228FD"/>
        </w:tc>
      </w:tr>
      <w:tr w:rsidR="00F60374" w14:paraId="3597DEBA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8CCF732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A33FDF4" w14:textId="77777777" w:rsidR="00DA4E02" w:rsidRPr="006C4735" w:rsidRDefault="00DA4E02" w:rsidP="00B228FD">
            <w:r w:rsidRPr="006C4735">
              <w:t>CCA761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7A2312A" w14:textId="77777777" w:rsidR="00DA4E02" w:rsidRDefault="00DA4E02" w:rsidP="00B228FD">
            <w:r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444E297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Piriformospora indic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B57587" w14:textId="77777777" w:rsidR="00DA4E02" w:rsidRDefault="00DA4E02" w:rsidP="00B228FD">
            <w:r w:rsidRPr="002236CE"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6A7823" w14:textId="77777777" w:rsidR="00DA4E02" w:rsidRDefault="00DA4E02" w:rsidP="00B228FD">
            <w:r>
              <w:t>QFWSVRQ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8FA41E" w14:textId="77777777" w:rsidR="00DA4E02" w:rsidRDefault="00DA4E02" w:rsidP="00B228FD"/>
        </w:tc>
      </w:tr>
      <w:tr w:rsidR="00F60374" w14:paraId="372F4318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E485885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58789CB7" w14:textId="77777777" w:rsidR="00DA4E02" w:rsidRPr="006C4735" w:rsidRDefault="00DA4E02" w:rsidP="00B228FD">
            <w:r w:rsidRPr="006C4735">
              <w:t>BAO519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620ED60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83F4DFF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Talaromyces cellulolytic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A00C7A" w14:textId="77777777" w:rsidR="00DA4E02" w:rsidRDefault="00DA4E02" w:rsidP="00B228FD">
            <w:r w:rsidRPr="002236CE"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0B59D3" w14:textId="77777777" w:rsidR="00DA4E02" w:rsidRDefault="00DA4E02" w:rsidP="00B228FD">
            <w:r>
              <w:t>QYWSVRT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819B49" w14:textId="77777777" w:rsidR="00DA4E02" w:rsidRDefault="00DA4E02" w:rsidP="00B228FD"/>
        </w:tc>
      </w:tr>
      <w:tr w:rsidR="00F60374" w14:paraId="572B54AC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B2DC810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1660C736" w14:textId="77777777" w:rsidR="00DA4E02" w:rsidRPr="006C4735" w:rsidRDefault="00DA4E02" w:rsidP="00B228FD">
            <w:r w:rsidRPr="006C4735">
              <w:t>KDR7179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9C71B57" w14:textId="77777777" w:rsidR="00DA4E02" w:rsidRDefault="00DA4E02" w:rsidP="00B228FD">
            <w:r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6709F57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Galerina margina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9D9211" w14:textId="77777777" w:rsidR="00DA4E02" w:rsidRDefault="00DA4E02" w:rsidP="00B228FD">
            <w:r w:rsidRPr="002236CE"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F95844" w14:textId="77777777" w:rsidR="00DA4E02" w:rsidRDefault="00DA4E02" w:rsidP="00B228FD">
            <w:r>
              <w:t>QYWSVRQ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BBE420" w14:textId="77777777" w:rsidR="00DA4E02" w:rsidRDefault="00DA4E02" w:rsidP="00B228FD"/>
        </w:tc>
      </w:tr>
      <w:tr w:rsidR="00F60374" w14:paraId="5810D187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45C3B67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515FADFE" w14:textId="77777777" w:rsidR="00DA4E02" w:rsidRPr="006C4735" w:rsidRDefault="00DA4E02" w:rsidP="00B228FD">
            <w:r w:rsidRPr="006C4735">
              <w:t>EJT756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EA2BF5D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49447AD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Gaeumannomyces gramin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8E791C" w14:textId="77777777" w:rsidR="00DA4E02" w:rsidRDefault="00DA4E02" w:rsidP="00B228FD">
            <w:r w:rsidRPr="002236CE"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C90907" w14:textId="77777777" w:rsidR="00DA4E02" w:rsidRDefault="00DA4E02" w:rsidP="00B228FD">
            <w:r>
              <w:t>QYWAIRT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6C33ED" w14:textId="77777777" w:rsidR="00DA4E02" w:rsidRDefault="00DA4E02" w:rsidP="00B228FD"/>
        </w:tc>
      </w:tr>
      <w:tr w:rsidR="00F60374" w14:paraId="1348C1BA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8431E5C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61F05BA1" w14:textId="77777777" w:rsidR="00DA4E02" w:rsidRPr="006C4735" w:rsidRDefault="00DA4E02" w:rsidP="00B228FD">
            <w:r w:rsidRPr="006C4735">
              <w:t>ETI2199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CF80FC5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381E211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Cladophialophora carrioni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CA766D" w14:textId="77777777" w:rsidR="00DA4E02" w:rsidRDefault="00DA4E02" w:rsidP="00B228FD">
            <w:r w:rsidRPr="002236CE"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2DFBAE" w14:textId="77777777" w:rsidR="00DA4E02" w:rsidRDefault="00DA4E02" w:rsidP="00B228FD">
            <w:r>
              <w:t>QYWSIRT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1D1203" w14:textId="77777777" w:rsidR="00DA4E02" w:rsidRDefault="00DA4E02" w:rsidP="00B228FD"/>
        </w:tc>
      </w:tr>
      <w:tr w:rsidR="00F60374" w14:paraId="0E85215D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93CBEBB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5A6DF4AF" w14:textId="77777777" w:rsidR="00DA4E02" w:rsidRPr="006C4735" w:rsidRDefault="00DA4E02" w:rsidP="00B228FD">
            <w:r w:rsidRPr="006C4735">
              <w:t>XP_00305097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4750B4DE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E377393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Nectria haematococc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059C0D2" w14:textId="77777777" w:rsidR="00DA4E02" w:rsidRDefault="00DA4E02" w:rsidP="00B228FD">
            <w:r w:rsidRPr="002236CE"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46F9D9" w14:textId="77777777" w:rsidR="00DA4E02" w:rsidRDefault="00DA4E02" w:rsidP="00B228FD">
            <w:r>
              <w:t>QYWSVRR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EBF791" w14:textId="77777777" w:rsidR="00DA4E02" w:rsidRDefault="00DA4E02" w:rsidP="00B228FD"/>
        </w:tc>
      </w:tr>
      <w:tr w:rsidR="00F60374" w14:paraId="0C5432FB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45D9C4B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3641A2DE" w14:textId="77777777" w:rsidR="00DA4E02" w:rsidRPr="006C4735" w:rsidRDefault="00DA4E02" w:rsidP="00B228FD">
            <w:r w:rsidRPr="006C4735">
              <w:t>EGU8318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F11EC47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DA21A2A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Fusarium oxysporu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D283D8" w14:textId="77777777" w:rsidR="00DA4E02" w:rsidRDefault="00DA4E02" w:rsidP="00B228FD">
            <w:r w:rsidRPr="002236CE">
              <w:t>GKGWM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18ACFE" w14:textId="77777777" w:rsidR="00DA4E02" w:rsidRDefault="00DA4E02" w:rsidP="00B228FD">
            <w:r>
              <w:t>QYWSVRR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B15699" w14:textId="77777777" w:rsidR="00DA4E02" w:rsidRDefault="00DA4E02" w:rsidP="00B228FD"/>
        </w:tc>
      </w:tr>
      <w:tr w:rsidR="00F60374" w14:paraId="31B2BF5A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534835B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1A9FE811" w14:textId="77777777" w:rsidR="00DA4E02" w:rsidRPr="006C4735" w:rsidRDefault="00DA4E02" w:rsidP="00B228FD">
            <w:r w:rsidRPr="006C4735">
              <w:t>AAP839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3969BE3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3E7006C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Trichoderma virid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008087A" w14:textId="77777777" w:rsidR="00DA4E02" w:rsidRDefault="00DA4E02" w:rsidP="00B228FD">
            <w:r w:rsidRPr="002236CE"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39F09C" w14:textId="77777777" w:rsidR="00DA4E02" w:rsidRDefault="00DA4E02" w:rsidP="00B228FD">
            <w:r>
              <w:t>QYWSVRR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D064AC" w14:textId="77777777" w:rsidR="00DA4E02" w:rsidRDefault="00DA4E02" w:rsidP="00B228FD"/>
        </w:tc>
      </w:tr>
      <w:tr w:rsidR="00F60374" w14:paraId="630E914C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163A142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562E3858" w14:textId="77777777" w:rsidR="00DA4E02" w:rsidRPr="006C4735" w:rsidRDefault="00DA4E02" w:rsidP="00B228FD">
            <w:r w:rsidRPr="006C4735">
              <w:t>XP_0080289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463459DE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1686194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Setosphaeria turcic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C7452FD" w14:textId="77777777" w:rsidR="00DA4E02" w:rsidRDefault="00DA4E02" w:rsidP="00B228FD">
            <w:r w:rsidRPr="002236CE"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A0A727" w14:textId="77777777" w:rsidR="00DA4E02" w:rsidRDefault="00DA4E02" w:rsidP="00B228FD">
            <w:r>
              <w:t>QFWSVRT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3944BB" w14:textId="77777777" w:rsidR="00DA4E02" w:rsidRDefault="00DA4E02" w:rsidP="00B228FD"/>
        </w:tc>
      </w:tr>
      <w:tr w:rsidR="00F60374" w14:paraId="2B078E83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0E908DF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47061AF1" w14:textId="77777777" w:rsidR="00DA4E02" w:rsidRPr="006C4735" w:rsidRDefault="00DA4E02" w:rsidP="00B228FD">
            <w:r w:rsidRPr="006C4735">
              <w:t>1645622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04477C6" w14:textId="77777777" w:rsidR="00DA4E02" w:rsidRDefault="00DA4E02" w:rsidP="00B228FD">
            <w:r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DB3DA2B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Pleurotus ostreat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C58B66" w14:textId="77777777" w:rsidR="00DA4E02" w:rsidRDefault="00DA4E02" w:rsidP="00B228FD">
            <w:r w:rsidRPr="002236CE"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81918F" w14:textId="77777777" w:rsidR="00DA4E02" w:rsidRDefault="00DA4E02" w:rsidP="00B228FD">
            <w:r>
              <w:t>QYWSVRT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B9FC0E" w14:textId="77777777" w:rsidR="00DA4E02" w:rsidRDefault="00DA4E02" w:rsidP="00B228FD"/>
        </w:tc>
      </w:tr>
      <w:tr w:rsidR="00F60374" w14:paraId="730B555D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BF300DE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14753737" w14:textId="77777777" w:rsidR="00DA4E02" w:rsidRPr="006C4735" w:rsidRDefault="00DA4E02" w:rsidP="00B228FD">
            <w:r w:rsidRPr="006C4735">
              <w:t>ESZ903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6FD40867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45345F0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Sclerotinia boreal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9AEDF07" w14:textId="77777777" w:rsidR="00DA4E02" w:rsidRDefault="00DA4E02" w:rsidP="00B228FD">
            <w:r w:rsidRPr="002236CE">
              <w:t>GKGWAV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AEFD63" w14:textId="77777777" w:rsidR="00DA4E02" w:rsidRDefault="00DA4E02" w:rsidP="00B228FD">
            <w:r>
              <w:t>QYWSVRT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3BA3E6" w14:textId="77777777" w:rsidR="00DA4E02" w:rsidRDefault="00DA4E02" w:rsidP="00B228FD"/>
        </w:tc>
      </w:tr>
      <w:tr w:rsidR="00F60374" w14:paraId="58BF87FB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4D6D470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10A085B6" w14:textId="77777777" w:rsidR="00DA4E02" w:rsidRPr="006C4735" w:rsidRDefault="00DA4E02" w:rsidP="00B228FD">
            <w:r w:rsidRPr="006C4735">
              <w:t>ABE028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7936535B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428CBC3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Verticillium dahlia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1DBB81" w14:textId="77777777" w:rsidR="00DA4E02" w:rsidRDefault="00DA4E02" w:rsidP="00B228FD">
            <w:r w:rsidRPr="002236CE"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AEF82A" w14:textId="77777777" w:rsidR="00DA4E02" w:rsidRDefault="00DA4E02" w:rsidP="00B228FD">
            <w:r>
              <w:t>QYWSVRT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7334DB" w14:textId="77777777" w:rsidR="00DA4E02" w:rsidRDefault="00DA4E02" w:rsidP="00B228FD"/>
        </w:tc>
      </w:tr>
      <w:tr w:rsidR="00F60374" w14:paraId="280B2597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6D07A88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46F97EC9" w14:textId="77777777" w:rsidR="00DA4E02" w:rsidRPr="006C4735" w:rsidRDefault="00DA4E02" w:rsidP="00B228FD">
            <w:r w:rsidRPr="006C4735">
              <w:t>XP_00191054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6C81B484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6F72171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Podospora anseri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CABEB3" w14:textId="77777777" w:rsidR="00DA4E02" w:rsidRDefault="00DA4E02" w:rsidP="00B228FD">
            <w:r w:rsidRPr="002236CE"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A0299EB" w14:textId="77777777" w:rsidR="00DA4E02" w:rsidRDefault="00DA4E02" w:rsidP="00B228FD">
            <w:r>
              <w:t>QFWSVRR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D78B63" w14:textId="77777777" w:rsidR="00DA4E02" w:rsidRDefault="00DA4E02" w:rsidP="00B228FD"/>
        </w:tc>
      </w:tr>
      <w:tr w:rsidR="00F60374" w14:paraId="356A4050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EADD66A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7E078210" w14:textId="77777777" w:rsidR="00DA4E02" w:rsidRPr="006C4735" w:rsidRDefault="00DA4E02" w:rsidP="00B228FD">
            <w:r w:rsidRPr="006C4735">
              <w:t>XP_0036624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1158CB0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2C2EC91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Myceliophthora thermophil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FA4C18" w14:textId="77777777" w:rsidR="00DA4E02" w:rsidRDefault="00DA4E02" w:rsidP="00B228FD">
            <w:r w:rsidRPr="002236CE"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461CC1" w14:textId="77777777" w:rsidR="00DA4E02" w:rsidRDefault="00DA4E02" w:rsidP="00B228FD">
            <w:r>
              <w:t>QFWSVRT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CA0D39" w14:textId="77777777" w:rsidR="00DA4E02" w:rsidRDefault="00DA4E02" w:rsidP="00B228FD"/>
        </w:tc>
      </w:tr>
      <w:tr w:rsidR="00F60374" w14:paraId="3BD1A896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8321999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450CE8EF" w14:textId="77777777" w:rsidR="00DA4E02" w:rsidRPr="006C4735" w:rsidRDefault="00DA4E02" w:rsidP="00B228FD">
            <w:r w:rsidRPr="006C4735">
              <w:t>ABG3375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B50F750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C2C6D6A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Alternaria</w:t>
            </w:r>
            <w:r w:rsidRPr="006C4735">
              <w:t xml:space="preserve"> sp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F6E3B93" w14:textId="77777777" w:rsidR="00DA4E02" w:rsidRDefault="00DA4E02" w:rsidP="00B228FD">
            <w:r w:rsidRPr="002236CE"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F0357D" w14:textId="77777777" w:rsidR="00DA4E02" w:rsidRDefault="00DA4E02" w:rsidP="00B228FD">
            <w:r>
              <w:t>QYWSVRT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40FA5E" w14:textId="77777777" w:rsidR="00DA4E02" w:rsidRDefault="00DA4E02" w:rsidP="00B228FD"/>
        </w:tc>
      </w:tr>
      <w:tr w:rsidR="00F60374" w14:paraId="6A6074E2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53D646C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4F426C95" w14:textId="77777777" w:rsidR="00DA4E02" w:rsidRPr="006C4735" w:rsidRDefault="00DA4E02" w:rsidP="00B228FD">
            <w:r w:rsidRPr="006C4735">
              <w:t>XP_00791294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424C78F4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AC906E7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Togninia minim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1A92B9" w14:textId="77777777" w:rsidR="00DA4E02" w:rsidRDefault="00DA4E02" w:rsidP="00B228FD">
            <w:r w:rsidRPr="002236CE"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7BB5FF" w14:textId="77777777" w:rsidR="00DA4E02" w:rsidRDefault="00DA4E02" w:rsidP="00B228FD">
            <w:r>
              <w:t>QYWSIRQ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01DBF8" w14:textId="77777777" w:rsidR="00DA4E02" w:rsidRDefault="00DA4E02" w:rsidP="00B228FD"/>
        </w:tc>
      </w:tr>
      <w:tr w:rsidR="00F60374" w14:paraId="4C8AEE16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171005C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37277F5F" w14:textId="77777777" w:rsidR="00DA4E02" w:rsidRPr="006C4735" w:rsidRDefault="00DA4E02" w:rsidP="00B228FD">
            <w:r w:rsidRPr="006C4735">
              <w:t>XP_0038373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14E30F7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FB911DA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Leptosphaeria macula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EEB2C8" w14:textId="77777777" w:rsidR="00DA4E02" w:rsidRDefault="00DA4E02" w:rsidP="00B228FD">
            <w:r w:rsidRPr="002236CE"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4D9F27" w14:textId="77777777" w:rsidR="00DA4E02" w:rsidRDefault="00DA4E02" w:rsidP="00B228FD">
            <w:r>
              <w:t>QYWSVRQ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DF59F6" w14:textId="77777777" w:rsidR="00DA4E02" w:rsidRDefault="00DA4E02" w:rsidP="00B228FD"/>
        </w:tc>
      </w:tr>
      <w:tr w:rsidR="00F60374" w14:paraId="4B564F2E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8DC92EB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10FCFB72" w14:textId="77777777" w:rsidR="00DA4E02" w:rsidRPr="006C4735" w:rsidRDefault="00DA4E02" w:rsidP="00B228FD">
            <w:r w:rsidRPr="006C4735">
              <w:t>XP_0072923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446EF1F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05066A2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Marssonina brunn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7E1DAE" w14:textId="77777777" w:rsidR="00DA4E02" w:rsidRDefault="00DA4E02" w:rsidP="00B228FD">
            <w:r w:rsidRPr="002236CE">
              <w:t>GKGYK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458B54" w14:textId="77777777" w:rsidR="00DA4E02" w:rsidRDefault="00DA4E02" w:rsidP="00B228FD">
            <w:r>
              <w:t>QYWSVRR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FEFDAB" w14:textId="77777777" w:rsidR="00DA4E02" w:rsidRDefault="00DA4E02" w:rsidP="00B228FD"/>
        </w:tc>
      </w:tr>
      <w:tr w:rsidR="00F60374" w14:paraId="362A509A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9286B2E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EA4AAE3" w14:textId="77777777" w:rsidR="00DA4E02" w:rsidRPr="006C4735" w:rsidRDefault="00DA4E02" w:rsidP="00B228FD">
            <w:r w:rsidRPr="006C4735">
              <w:t>KEQ9115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7E3CA4DF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78DFA1E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Aureobasidium subglaci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C13B86" w14:textId="77777777" w:rsidR="00DA4E02" w:rsidRDefault="00DA4E02" w:rsidP="00B228FD">
            <w:r w:rsidRPr="002236CE"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154970" w14:textId="77777777" w:rsidR="00DA4E02" w:rsidRDefault="00DA4E02" w:rsidP="00B228FD">
            <w:r>
              <w:t>QYWSVRQ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AF2BA6" w14:textId="77777777" w:rsidR="00DA4E02" w:rsidRDefault="00DA4E02" w:rsidP="00B228FD"/>
        </w:tc>
      </w:tr>
      <w:tr w:rsidR="00F60374" w14:paraId="5962B7BD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06300DC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4124B464" w14:textId="77777777" w:rsidR="00DA4E02" w:rsidRPr="006C4735" w:rsidRDefault="00DA4E02" w:rsidP="00B228FD">
            <w:r w:rsidRPr="006C4735">
              <w:t>AHC7238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8292A35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E4510D7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Humicola insole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A3DCEC" w14:textId="77777777" w:rsidR="00DA4E02" w:rsidRDefault="00DA4E02" w:rsidP="00B228FD">
            <w:r w:rsidRPr="002236CE"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5F3B40" w14:textId="77777777" w:rsidR="00DA4E02" w:rsidRDefault="00DA4E02" w:rsidP="00B228FD">
            <w:r>
              <w:t>QYWSVRR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70E734" w14:textId="77777777" w:rsidR="00DA4E02" w:rsidRDefault="00DA4E02" w:rsidP="00B228FD"/>
        </w:tc>
      </w:tr>
      <w:tr w:rsidR="00F60374" w14:paraId="766D5FE2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B2FC59F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32BD372F" w14:textId="77777777" w:rsidR="00DA4E02" w:rsidRPr="006C4735" w:rsidRDefault="00DA4E02" w:rsidP="00B228FD">
            <w:r w:rsidRPr="006C4735">
              <w:t>AAZ0377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FFAD86C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54D729C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Botrytis ciner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32C089" w14:textId="77777777" w:rsidR="00DA4E02" w:rsidRDefault="00DA4E02" w:rsidP="00B228FD">
            <w:r w:rsidRPr="002236CE">
              <w:t>GKGWAV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1116F8" w14:textId="77777777" w:rsidR="00DA4E02" w:rsidRDefault="00DA4E02" w:rsidP="00B228FD">
            <w:r>
              <w:t>QYWSVRT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AB01B4" w14:textId="77777777" w:rsidR="00DA4E02" w:rsidRDefault="00DA4E02" w:rsidP="00B228FD"/>
        </w:tc>
      </w:tr>
      <w:tr w:rsidR="00F60374" w14:paraId="3FDA3607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D0446ED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0821EC9C" w14:textId="77777777" w:rsidR="00DA4E02" w:rsidRPr="006C4735" w:rsidRDefault="00DA4E02" w:rsidP="00B228FD">
            <w:pPr>
              <w:jc w:val="center"/>
            </w:pPr>
            <w:r w:rsidRPr="006C4735">
              <w:t>XP_00194115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87ECF7A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3EA34A4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Pyrenophora tritici-repent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F24FB1" w14:textId="77777777" w:rsidR="00DA4E02" w:rsidRDefault="00DA4E02" w:rsidP="00B228FD">
            <w:r w:rsidRPr="002236CE"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E82A85" w14:textId="77777777" w:rsidR="00DA4E02" w:rsidRDefault="00DA4E02" w:rsidP="00B228FD">
            <w:r>
              <w:t>QYWSVRT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B3F567" w14:textId="77777777" w:rsidR="00DA4E02" w:rsidRDefault="00DA4E02" w:rsidP="00B228FD"/>
        </w:tc>
      </w:tr>
      <w:tr w:rsidR="00F60374" w14:paraId="653F1AB8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1577A91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0405E638" w14:textId="77777777" w:rsidR="00DA4E02" w:rsidRPr="006C4735" w:rsidRDefault="00DA4E02" w:rsidP="00B228FD">
            <w:r w:rsidRPr="006C4735">
              <w:t>XP_00669065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715DA824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10856F4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Chaetomium thermophilu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FC9B72" w14:textId="77777777" w:rsidR="00DA4E02" w:rsidRDefault="00DA4E02" w:rsidP="00B228FD">
            <w:r w:rsidRPr="002236CE"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0E41EDC" w14:textId="77777777" w:rsidR="00DA4E02" w:rsidRDefault="00DA4E02" w:rsidP="00B228FD">
            <w:r>
              <w:t>QYWSVRR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80AB78" w14:textId="77777777" w:rsidR="00DA4E02" w:rsidRDefault="00DA4E02" w:rsidP="00B228FD"/>
        </w:tc>
      </w:tr>
      <w:tr w:rsidR="00F60374" w14:paraId="4C86B04B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0F0F5E9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7716C927" w14:textId="77777777" w:rsidR="00DA4E02" w:rsidRPr="006C4735" w:rsidRDefault="00DA4E02" w:rsidP="00B228FD">
            <w:r w:rsidRPr="006C4735">
              <w:t>EHK258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402FD162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5806BF4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Trichoderma vire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BA30D4" w14:textId="77777777" w:rsidR="00DA4E02" w:rsidRDefault="00DA4E02" w:rsidP="00B228FD">
            <w:r w:rsidRPr="002236CE"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F00FE7" w14:textId="77777777" w:rsidR="00DA4E02" w:rsidRDefault="00DA4E02" w:rsidP="00B228FD">
            <w:r>
              <w:t>QYWSVRR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9EF76B" w14:textId="77777777" w:rsidR="00DA4E02" w:rsidRDefault="00DA4E02" w:rsidP="00B228FD"/>
        </w:tc>
      </w:tr>
      <w:tr w:rsidR="00F60374" w14:paraId="6719CEAB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62600CA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5AF93387" w14:textId="77777777" w:rsidR="00DA4E02" w:rsidRPr="006C4735" w:rsidRDefault="00DA4E02" w:rsidP="00B228FD">
            <w:r w:rsidRPr="006C4735">
              <w:t>GAD9416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53A9C55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48C3DFF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Byssochlamys spectabil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33346AA" w14:textId="77777777" w:rsidR="00DA4E02" w:rsidRDefault="00DA4E02" w:rsidP="00B228FD">
            <w:r w:rsidRPr="002236CE">
              <w:t>GKGWS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2AB83C" w14:textId="77777777" w:rsidR="00DA4E02" w:rsidRDefault="00DA4E02" w:rsidP="00B228FD">
            <w:r>
              <w:t>QYWSVRQ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EA8C6B" w14:textId="77777777" w:rsidR="00DA4E02" w:rsidRDefault="00DA4E02" w:rsidP="00B228FD"/>
        </w:tc>
      </w:tr>
      <w:tr w:rsidR="00F60374" w14:paraId="7714D134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41A6DB4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64EF8EB2" w14:textId="77777777" w:rsidR="00DA4E02" w:rsidRPr="006C4735" w:rsidRDefault="00DA4E02" w:rsidP="00B228FD">
            <w:r w:rsidRPr="006C4735">
              <w:t>ABG376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542299D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6435BE7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Acrophialophora nainia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298E06" w14:textId="77777777" w:rsidR="00DA4E02" w:rsidRDefault="00DA4E02" w:rsidP="00B228FD">
            <w:r w:rsidRPr="002236CE"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3A659A" w14:textId="77777777" w:rsidR="00DA4E02" w:rsidRDefault="00DA4E02" w:rsidP="00B228FD">
            <w:r>
              <w:t>QYWSVRQ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58B497" w14:textId="77777777" w:rsidR="00DA4E02" w:rsidRDefault="00DA4E02" w:rsidP="00B228FD"/>
        </w:tc>
      </w:tr>
      <w:tr w:rsidR="00F60374" w14:paraId="053131FB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4AABB9D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54EC5C76" w14:textId="77777777" w:rsidR="00DA4E02" w:rsidRPr="006C4735" w:rsidRDefault="00DA4E02" w:rsidP="00B228FD">
            <w:r w:rsidRPr="006C4735">
              <w:t>CAA7657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AA40066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B00140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Claviceps purpur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2CD6EF" w14:textId="77777777" w:rsidR="00DA4E02" w:rsidRDefault="00DA4E02" w:rsidP="00B228FD">
            <w:r w:rsidRPr="002236CE">
              <w:t>GR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3E4AC4" w14:textId="77777777" w:rsidR="00DA4E02" w:rsidRDefault="00DA4E02" w:rsidP="00B228FD">
            <w:r>
              <w:t>QYWSIRR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C72708" w14:textId="77777777" w:rsidR="00DA4E02" w:rsidRDefault="00DA4E02" w:rsidP="00B228FD"/>
        </w:tc>
      </w:tr>
      <w:tr w:rsidR="00F60374" w14:paraId="55C726DF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B571604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66F47B41" w14:textId="77777777" w:rsidR="00DA4E02" w:rsidRPr="006C4735" w:rsidRDefault="00DA4E02" w:rsidP="00B228FD">
            <w:r w:rsidRPr="006C4735">
              <w:t>EUN2284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4C296AB8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BEFE337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Bipolaris victoria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CECB508" w14:textId="77777777" w:rsidR="00DA4E02" w:rsidRDefault="00DA4E02" w:rsidP="00B228FD">
            <w:r w:rsidRPr="002236CE">
              <w:t>GKGR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E9DE14" w14:textId="77777777" w:rsidR="00DA4E02" w:rsidRDefault="00DA4E02" w:rsidP="00B228FD">
            <w:r>
              <w:t>QYWSVRQ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F98DF0" w14:textId="77777777" w:rsidR="00DA4E02" w:rsidRDefault="00DA4E02" w:rsidP="00B228FD"/>
        </w:tc>
      </w:tr>
      <w:tr w:rsidR="00F60374" w14:paraId="49D852BB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42B2E6C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17A0D747" w14:textId="77777777" w:rsidR="00DA4E02" w:rsidRPr="006C4735" w:rsidRDefault="00DA4E02" w:rsidP="00B228FD">
            <w:r w:rsidRPr="006C4735">
              <w:t>XP_0078574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06F83CE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120347A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Moniliophthora rorer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B8A0076" w14:textId="77777777" w:rsidR="00DA4E02" w:rsidRDefault="00DA4E02" w:rsidP="00B228FD">
            <w:r w:rsidRPr="002236CE"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40AE66" w14:textId="77777777" w:rsidR="00DA4E02" w:rsidRDefault="00DA4E02" w:rsidP="00B228FD">
            <w:r>
              <w:t>QFWSVRN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6F3886" w14:textId="77777777" w:rsidR="00DA4E02" w:rsidRDefault="00DA4E02" w:rsidP="00B228FD"/>
        </w:tc>
      </w:tr>
      <w:tr w:rsidR="00F60374" w14:paraId="7CF2A71D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AEAB8E9" w14:textId="77777777" w:rsidR="00DA4E02" w:rsidRPr="006C4735" w:rsidRDefault="00DA4E02" w:rsidP="00B228FD">
            <w:pPr>
              <w:rPr>
                <w:b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69C4887A" w14:textId="77777777" w:rsidR="00DA4E02" w:rsidRPr="006C4735" w:rsidRDefault="00DA4E02" w:rsidP="00B228FD">
            <w:r w:rsidRPr="006C4735">
              <w:t>XP_0037157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3B49540" w14:textId="77777777" w:rsidR="00DA4E02" w:rsidRDefault="00DA4E02" w:rsidP="00B228FD">
            <w:r w:rsidRPr="000375BC">
              <w:t>Asc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1CE856D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Magnaporthe oryza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E183E2" w14:textId="77777777" w:rsidR="00DA4E02" w:rsidRDefault="00DA4E02" w:rsidP="00B228FD">
            <w:r w:rsidRPr="002236CE">
              <w:t>GKGWNP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8D546A" w14:textId="77777777" w:rsidR="00DA4E02" w:rsidRDefault="00DA4E02" w:rsidP="00B228FD">
            <w:r>
              <w:t>QFWSVRR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EC1BC9" w14:textId="77777777" w:rsidR="00DA4E02" w:rsidRDefault="00DA4E02" w:rsidP="00B228FD"/>
        </w:tc>
      </w:tr>
      <w:tr w:rsidR="00F60374" w14:paraId="3C5DDF8F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401ED1D" w14:textId="77777777" w:rsidR="00DA4E02" w:rsidRPr="006C4735" w:rsidRDefault="00DA4E02" w:rsidP="00B228FD">
            <w:pPr>
              <w:rPr>
                <w:b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58F22E00" w14:textId="77777777" w:rsidR="00DA4E02" w:rsidRPr="006C4735" w:rsidRDefault="00DA4E02" w:rsidP="00B228FD"/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DDBA63E" w14:textId="77777777" w:rsidR="00DA4E02" w:rsidRDefault="00DA4E02" w:rsidP="00B228FD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E85761C" w14:textId="77777777" w:rsidR="00DA4E02" w:rsidRPr="006C4735" w:rsidRDefault="00DA4E02" w:rsidP="00B228FD">
            <w:pPr>
              <w:rPr>
                <w:i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110E4FD" w14:textId="77777777" w:rsidR="00DA4E02" w:rsidRDefault="00DA4E02" w:rsidP="00B228FD"/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2DAF6E" w14:textId="77777777" w:rsidR="00DA4E02" w:rsidRDefault="00DA4E02" w:rsidP="00B228FD"/>
        </w:tc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AFC9A1" w14:textId="77777777" w:rsidR="00DA4E02" w:rsidRPr="006C4735" w:rsidRDefault="00DA4E02" w:rsidP="00B228FD">
            <w:pPr>
              <w:jc w:val="center"/>
              <w:rPr>
                <w:b/>
              </w:rPr>
            </w:pPr>
          </w:p>
          <w:p w14:paraId="69D707F1" w14:textId="77777777" w:rsidR="00DA4E02" w:rsidRPr="00F44A80" w:rsidRDefault="00DA4E02" w:rsidP="00B228FD">
            <w:pPr>
              <w:jc w:val="center"/>
            </w:pPr>
            <w:r w:rsidRPr="00F44A80">
              <w:t>GGGADGS</w:t>
            </w:r>
          </w:p>
          <w:p w14:paraId="79589C50" w14:textId="77777777" w:rsidR="00DA4E02" w:rsidRPr="00F44A80" w:rsidRDefault="00DA4E02" w:rsidP="00B228FD">
            <w:pPr>
              <w:jc w:val="center"/>
            </w:pPr>
            <w:r w:rsidRPr="00F44A80">
              <w:t>&amp;</w:t>
            </w:r>
          </w:p>
          <w:p w14:paraId="57719B41" w14:textId="77777777" w:rsidR="00DA4E02" w:rsidRDefault="00DA4E02" w:rsidP="00B228FD">
            <w:pPr>
              <w:jc w:val="center"/>
            </w:pPr>
            <w:r w:rsidRPr="00F44A80">
              <w:t>PFDSTP</w:t>
            </w:r>
          </w:p>
        </w:tc>
      </w:tr>
      <w:tr w:rsidR="00F60374" w14:paraId="50E240E2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8564DB5" w14:textId="77777777" w:rsidR="00DA4E02" w:rsidRPr="006C4735" w:rsidRDefault="00DA4E02" w:rsidP="00B228FD">
            <w:pPr>
              <w:rPr>
                <w:b/>
              </w:rPr>
            </w:pPr>
            <w:r w:rsidRPr="006C4735">
              <w:rPr>
                <w:b/>
              </w:rPr>
              <w:t>AA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1F01403" w14:textId="751C6B4E" w:rsidR="00DA4E02" w:rsidRPr="00F44A80" w:rsidRDefault="00DA4E02" w:rsidP="00B228FD">
            <w:r w:rsidRPr="00F44A80">
              <w:t>AAA34049</w:t>
            </w:r>
            <w:r w:rsidR="00D909EA">
              <w:t xml:space="preserve"> </w:t>
            </w:r>
            <w:r w:rsidRPr="00F44A80">
              <w:rPr>
                <w:vertAlign w:val="superscript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23C894A" w14:textId="77777777" w:rsidR="00DA4E02" w:rsidRPr="00F44A80" w:rsidRDefault="00DA4E02" w:rsidP="00B228FD">
            <w:r w:rsidRPr="00F44A80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76B9953" w14:textId="77777777" w:rsidR="00DA4E02" w:rsidRPr="00F44A80" w:rsidRDefault="00DA4E02" w:rsidP="00B228FD">
            <w:pPr>
              <w:rPr>
                <w:i/>
              </w:rPr>
            </w:pPr>
            <w:r w:rsidRPr="00F44A80">
              <w:rPr>
                <w:i/>
              </w:rPr>
              <w:t>Trametes versicol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E5DCE5" w14:textId="77777777" w:rsidR="00DA4E02" w:rsidRPr="00F44A80" w:rsidRDefault="00DA4E02" w:rsidP="00B228FD">
            <w:r w:rsidRPr="00F44A80">
              <w:t>GGGAD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580B91" w14:textId="77777777" w:rsidR="00DA4E02" w:rsidRPr="00F44A80" w:rsidRDefault="00DA4E02" w:rsidP="00B228FD">
            <w:r w:rsidRPr="00F44A80">
              <w:t>PFDSTP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C0935E" w14:textId="77777777" w:rsidR="00DA4E02" w:rsidRDefault="00DA4E02" w:rsidP="00B228FD"/>
        </w:tc>
      </w:tr>
      <w:tr w:rsidR="00F60374" w14:paraId="48808E43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2DFFFBC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36629CC6" w14:textId="77777777" w:rsidR="00DA4E02" w:rsidRPr="006C4735" w:rsidRDefault="00DA4E02" w:rsidP="00B228FD">
            <w:r w:rsidRPr="006C4735">
              <w:t>XP_00804374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0252ABB" w14:textId="77777777" w:rsidR="00DA4E02" w:rsidRDefault="00DA4E02" w:rsidP="00B228FD">
            <w:r w:rsidRPr="00E939C8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CE4F065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Trametes versicol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E72FD4" w14:textId="77777777" w:rsidR="00DA4E02" w:rsidRPr="006C4735" w:rsidRDefault="00DA4E02" w:rsidP="00B228FD">
            <w:r w:rsidRPr="006C4735">
              <w:t>GGGAD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22B7C5" w14:textId="77777777" w:rsidR="00DA4E02" w:rsidRPr="006C4735" w:rsidRDefault="00DA4E02" w:rsidP="00B228FD">
            <w:r w:rsidRPr="006C4735">
              <w:t>PFDSTP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F10603" w14:textId="77777777" w:rsidR="00DA4E02" w:rsidRDefault="00DA4E02" w:rsidP="00B228FD"/>
        </w:tc>
      </w:tr>
      <w:tr w:rsidR="00F60374" w14:paraId="0E3ACC26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6DE6CC5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1DFF7F89" w14:textId="77777777" w:rsidR="00DA4E02" w:rsidRPr="006C4735" w:rsidRDefault="00DA4E02" w:rsidP="00B228FD">
            <w:r w:rsidRPr="006C4735">
              <w:t>XP_0080436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6DCC668F" w14:textId="77777777" w:rsidR="00DA4E02" w:rsidRDefault="00DA4E02" w:rsidP="00B228FD">
            <w:r w:rsidRPr="00E939C8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5877A34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Trametes versicol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67F947" w14:textId="77777777" w:rsidR="00DA4E02" w:rsidRPr="006C4735" w:rsidRDefault="00DA4E02" w:rsidP="00B228FD">
            <w:r w:rsidRPr="006C4735">
              <w:t>GGGAD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D2F136" w14:textId="77777777" w:rsidR="00DA4E02" w:rsidRDefault="00DA4E02" w:rsidP="00B228FD">
            <w:r w:rsidRPr="00B0600A">
              <w:t>PFDSTP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7C64FC" w14:textId="77777777" w:rsidR="00DA4E02" w:rsidRDefault="00DA4E02" w:rsidP="00B228FD"/>
        </w:tc>
      </w:tr>
      <w:tr w:rsidR="00F60374" w14:paraId="3C3E403B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0B694EA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777B96F1" w14:textId="77777777" w:rsidR="00DA4E02" w:rsidRPr="006C4735" w:rsidRDefault="00DA4E02" w:rsidP="00B228FD">
            <w:r w:rsidRPr="006C4735">
              <w:t>AEJ3799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B5A95C2" w14:textId="77777777" w:rsidR="00DA4E02" w:rsidRDefault="00DA4E02" w:rsidP="00B228FD">
            <w:r w:rsidRPr="00E939C8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D3022BF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Polyporus brumali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B1C91B" w14:textId="77777777" w:rsidR="00DA4E02" w:rsidRPr="006C4735" w:rsidRDefault="00DA4E02" w:rsidP="00B228FD">
            <w:r w:rsidRPr="006C4735">
              <w:t>GGGAD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7D1B34" w14:textId="77777777" w:rsidR="00DA4E02" w:rsidRDefault="00DA4E02" w:rsidP="00B228FD">
            <w:r w:rsidRPr="00B0600A">
              <w:t>PFDSTP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896041" w14:textId="77777777" w:rsidR="00DA4E02" w:rsidRDefault="00DA4E02" w:rsidP="00B228FD"/>
        </w:tc>
      </w:tr>
      <w:tr w:rsidR="00F60374" w14:paraId="76003373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B32EE20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BE62189" w14:textId="77777777" w:rsidR="00DA4E02" w:rsidRPr="006C4735" w:rsidRDefault="00DA4E02" w:rsidP="00B228FD">
            <w:r w:rsidRPr="006C4735">
              <w:t>AEX011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6A14B6E" w14:textId="77777777" w:rsidR="00DA4E02" w:rsidRDefault="00DA4E02" w:rsidP="00B228FD">
            <w:r w:rsidRPr="00E939C8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4D77973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Lenzites gibbos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5B1D59" w14:textId="77777777" w:rsidR="00DA4E02" w:rsidRPr="006C4735" w:rsidRDefault="00DA4E02" w:rsidP="00B228FD">
            <w:r w:rsidRPr="006C4735">
              <w:t>GGGAD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81C0BC" w14:textId="77777777" w:rsidR="00DA4E02" w:rsidRDefault="00DA4E02" w:rsidP="00B228FD">
            <w:r w:rsidRPr="00B0600A">
              <w:t>PFDSTP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CBF198" w14:textId="77777777" w:rsidR="00DA4E02" w:rsidRDefault="00DA4E02" w:rsidP="00B228FD"/>
        </w:tc>
      </w:tr>
      <w:tr w:rsidR="00F60374" w14:paraId="53ECA6F5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0C2BDD0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49F891EE" w14:textId="77777777" w:rsidR="00DA4E02" w:rsidRPr="006C4735" w:rsidRDefault="00DA4E02" w:rsidP="00B228FD">
            <w:r w:rsidRPr="006C4735">
              <w:t>BAE798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6003283C" w14:textId="77777777" w:rsidR="00DA4E02" w:rsidRDefault="00DA4E02" w:rsidP="00B228FD">
            <w:r w:rsidRPr="00E939C8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42B63C1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 xml:space="preserve">Spongipellis </w:t>
            </w:r>
            <w:r w:rsidRPr="006C4735">
              <w:t>sp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9EDAC6" w14:textId="77777777" w:rsidR="00DA4E02" w:rsidRPr="006C4735" w:rsidRDefault="00DA4E02" w:rsidP="00B228FD">
            <w:r w:rsidRPr="006C4735">
              <w:t>GGGAD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3BBAEA" w14:textId="77777777" w:rsidR="00DA4E02" w:rsidRDefault="00DA4E02" w:rsidP="00B228FD">
            <w:r w:rsidRPr="00B0600A">
              <w:t>PFDSTP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7E8CCF" w14:textId="77777777" w:rsidR="00DA4E02" w:rsidRDefault="00DA4E02" w:rsidP="00B228FD"/>
        </w:tc>
      </w:tr>
      <w:tr w:rsidR="00F60374" w14:paraId="2EF643E6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8CDE2F7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4D88EF07" w14:textId="77777777" w:rsidR="00DA4E02" w:rsidRPr="006C4735" w:rsidRDefault="00DA4E02" w:rsidP="00B228FD">
            <w:r w:rsidRPr="006C4735">
              <w:t>1906181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946BC75" w14:textId="77777777" w:rsidR="00DA4E02" w:rsidRDefault="00DA4E02" w:rsidP="00B228FD">
            <w:r w:rsidRPr="00E939C8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9B890F9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Bjerkandera adus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89E6A56" w14:textId="77777777" w:rsidR="00DA4E02" w:rsidRPr="006C4735" w:rsidRDefault="00DA4E02" w:rsidP="00B228FD">
            <w:r w:rsidRPr="006C4735">
              <w:t>GGGAD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6242D5" w14:textId="77777777" w:rsidR="00DA4E02" w:rsidRDefault="00DA4E02" w:rsidP="00B228FD">
            <w:r w:rsidRPr="00B0600A">
              <w:t>PFDSTP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AA93D5" w14:textId="77777777" w:rsidR="00DA4E02" w:rsidRDefault="00DA4E02" w:rsidP="00B228FD"/>
        </w:tc>
      </w:tr>
      <w:tr w:rsidR="00F60374" w14:paraId="355D7D32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8979789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A9D3977" w14:textId="77777777" w:rsidR="00DA4E02" w:rsidRPr="006C4735" w:rsidRDefault="00DA4E02" w:rsidP="00B228FD">
            <w:r w:rsidRPr="006C4735">
              <w:t>ADK2647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6CB243C6" w14:textId="77777777" w:rsidR="00DA4E02" w:rsidRDefault="00DA4E02" w:rsidP="00B228FD">
            <w:r w:rsidRPr="00E939C8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DDEEFF4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Hericium erinace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A82235" w14:textId="77777777" w:rsidR="00DA4E02" w:rsidRPr="006C4735" w:rsidRDefault="00DA4E02" w:rsidP="00B228FD">
            <w:r w:rsidRPr="006C4735">
              <w:t>GGGAD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35186F" w14:textId="77777777" w:rsidR="00DA4E02" w:rsidRDefault="00DA4E02" w:rsidP="00B228FD">
            <w:r w:rsidRPr="00B0600A">
              <w:t>PFDSTP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F71140" w14:textId="77777777" w:rsidR="00DA4E02" w:rsidRDefault="00DA4E02" w:rsidP="00B228FD"/>
        </w:tc>
      </w:tr>
      <w:tr w:rsidR="00F60374" w14:paraId="6145F188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E98C2CD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57611EF" w14:textId="77777777" w:rsidR="00DA4E02" w:rsidRPr="006C4735" w:rsidRDefault="00DA4E02" w:rsidP="00B228FD">
            <w:r w:rsidRPr="006C4735">
              <w:t>BAG8535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D9AC109" w14:textId="77777777" w:rsidR="00DA4E02" w:rsidRDefault="00DA4E02" w:rsidP="00B228FD">
            <w:r w:rsidRPr="00E939C8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4EC4D7C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Phanerochaete sordid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865785F" w14:textId="77777777" w:rsidR="00DA4E02" w:rsidRPr="006C4735" w:rsidRDefault="00DA4E02" w:rsidP="00B228FD">
            <w:r w:rsidRPr="006C4735">
              <w:t>GGGAD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C7A4C2" w14:textId="77777777" w:rsidR="00DA4E02" w:rsidRDefault="00DA4E02" w:rsidP="00B228FD">
            <w:r w:rsidRPr="00B0600A">
              <w:t>PFDSTP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0894EC" w14:textId="77777777" w:rsidR="00DA4E02" w:rsidRDefault="00DA4E02" w:rsidP="00B228FD"/>
        </w:tc>
      </w:tr>
      <w:tr w:rsidR="00F60374" w14:paraId="2D190B3E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34FD967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39542CF2" w14:textId="77777777" w:rsidR="00DA4E02" w:rsidRPr="006C4735" w:rsidRDefault="00DA4E02" w:rsidP="00B228FD">
            <w:r w:rsidRPr="006C4735">
              <w:t>XP_0073652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6D4D024C" w14:textId="77777777" w:rsidR="00DA4E02" w:rsidRDefault="00DA4E02" w:rsidP="00B228FD">
            <w:r w:rsidRPr="00E939C8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E5E1B44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Dichomitus squale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B48CAB5" w14:textId="77777777" w:rsidR="00DA4E02" w:rsidRPr="006C4735" w:rsidRDefault="00DA4E02" w:rsidP="00B228FD">
            <w:r w:rsidRPr="006C4735">
              <w:t>GGGAD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9554C6" w14:textId="77777777" w:rsidR="00DA4E02" w:rsidRDefault="00DA4E02" w:rsidP="00B228FD">
            <w:r w:rsidRPr="00B0600A">
              <w:t>PFDSTP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E213A8" w14:textId="77777777" w:rsidR="00DA4E02" w:rsidRDefault="00DA4E02" w:rsidP="00B228FD"/>
        </w:tc>
      </w:tr>
      <w:tr w:rsidR="00F60374" w14:paraId="5533666B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4D122FD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5638191A" w14:textId="77777777" w:rsidR="00DA4E02" w:rsidRPr="006C4735" w:rsidRDefault="00DA4E02" w:rsidP="00B228FD">
            <w:r w:rsidRPr="006C4735">
              <w:t>AGO8667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4127E871" w14:textId="77777777" w:rsidR="00DA4E02" w:rsidRDefault="00DA4E02" w:rsidP="00B228FD">
            <w:r w:rsidRPr="00E939C8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30D0367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Irpex lacte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4863C8" w14:textId="77777777" w:rsidR="00DA4E02" w:rsidRPr="006C4735" w:rsidRDefault="00DA4E02" w:rsidP="00B228FD">
            <w:r w:rsidRPr="006C4735">
              <w:t>GGGAD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28AF93" w14:textId="77777777" w:rsidR="00DA4E02" w:rsidRDefault="00DA4E02" w:rsidP="00B228FD">
            <w:r w:rsidRPr="00B0600A">
              <w:t>PFDSTP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E44B8E" w14:textId="77777777" w:rsidR="00DA4E02" w:rsidRDefault="00DA4E02" w:rsidP="00B228FD"/>
        </w:tc>
      </w:tr>
      <w:tr w:rsidR="00F60374" w14:paraId="32A330CD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FECFCED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31AFD2B6" w14:textId="77777777" w:rsidR="00DA4E02" w:rsidRPr="006C4735" w:rsidRDefault="00DA4E02" w:rsidP="00B228FD">
            <w:r w:rsidRPr="006C4735">
              <w:t>BAG496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413355F3" w14:textId="77777777" w:rsidR="00DA4E02" w:rsidRDefault="00DA4E02" w:rsidP="00B228FD">
            <w:r w:rsidRPr="00E939C8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9753034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 xml:space="preserve">Ceriporiopsis </w:t>
            </w:r>
            <w:r w:rsidRPr="006C4735">
              <w:t>sp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FC72E6E" w14:textId="77777777" w:rsidR="00DA4E02" w:rsidRPr="006C4735" w:rsidRDefault="00DA4E02" w:rsidP="00B228FD">
            <w:r w:rsidRPr="006C4735">
              <w:t>GGGAD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4D0F40" w14:textId="77777777" w:rsidR="00DA4E02" w:rsidRDefault="00DA4E02" w:rsidP="00B228FD">
            <w:r w:rsidRPr="00B0600A">
              <w:t>PFDSTP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4EC332" w14:textId="77777777" w:rsidR="00DA4E02" w:rsidRDefault="00DA4E02" w:rsidP="00B228FD"/>
        </w:tc>
      </w:tr>
      <w:tr w:rsidR="00F60374" w14:paraId="3562B734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99407EF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7F011F08" w14:textId="77777777" w:rsidR="00DA4E02" w:rsidRPr="006C4735" w:rsidRDefault="00DA4E02" w:rsidP="00B228FD">
            <w:r w:rsidRPr="006C4735">
              <w:t>ETW804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6910737C" w14:textId="77777777" w:rsidR="00DA4E02" w:rsidRDefault="00DA4E02" w:rsidP="00B228FD">
            <w:r w:rsidRPr="00E939C8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72B465F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Heterobasidion irregula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377AB0" w14:textId="77777777" w:rsidR="00DA4E02" w:rsidRPr="006C4735" w:rsidRDefault="00DA4E02" w:rsidP="00B228FD">
            <w:r w:rsidRPr="006C4735">
              <w:t>GGGAD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6A730C" w14:textId="77777777" w:rsidR="00DA4E02" w:rsidRDefault="00DA4E02" w:rsidP="00B228FD">
            <w:r w:rsidRPr="00B0600A">
              <w:t>PFDSTP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FCC8DA5" w14:textId="77777777" w:rsidR="00DA4E02" w:rsidRDefault="00DA4E02" w:rsidP="00B228FD"/>
        </w:tc>
      </w:tr>
      <w:tr w:rsidR="00F60374" w14:paraId="5EFBC86E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71B0B93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5397DD65" w14:textId="77777777" w:rsidR="00DA4E02" w:rsidRPr="006C4735" w:rsidRDefault="00DA4E02" w:rsidP="00B228FD">
            <w:r w:rsidRPr="006C4735">
              <w:t>XP_0072666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415411D" w14:textId="77777777" w:rsidR="00DA4E02" w:rsidRDefault="00DA4E02" w:rsidP="00B228FD">
            <w:r w:rsidRPr="00E939C8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E6FABB5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Fomitiporia mediterran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D1B251B" w14:textId="77777777" w:rsidR="00DA4E02" w:rsidRPr="006C4735" w:rsidRDefault="00DA4E02" w:rsidP="00B228FD">
            <w:r w:rsidRPr="006C4735">
              <w:t>GGGAD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6B5B4A" w14:textId="77777777" w:rsidR="00DA4E02" w:rsidRDefault="00DA4E02" w:rsidP="00B228FD">
            <w:r w:rsidRPr="00B0600A">
              <w:t>PFDSTP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9A27F6" w14:textId="77777777" w:rsidR="00DA4E02" w:rsidRDefault="00DA4E02" w:rsidP="00B228FD"/>
        </w:tc>
      </w:tr>
      <w:tr w:rsidR="00F60374" w14:paraId="4482C9AC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C450969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7F86FF18" w14:textId="77777777" w:rsidR="00DA4E02" w:rsidRPr="006C4735" w:rsidRDefault="00DA4E02" w:rsidP="00B228FD">
            <w:r w:rsidRPr="006C4735">
              <w:t>ACM472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78F548F5" w14:textId="77777777" w:rsidR="00DA4E02" w:rsidRDefault="00DA4E02" w:rsidP="00B228FD">
            <w:r w:rsidRPr="00E939C8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4FCC7FA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Pleurotus ostreat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090AE18" w14:textId="77777777" w:rsidR="00DA4E02" w:rsidRPr="006C4735" w:rsidRDefault="00DA4E02" w:rsidP="00B228FD">
            <w:r w:rsidRPr="006C4735">
              <w:t>GGGAD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739453" w14:textId="77777777" w:rsidR="00DA4E02" w:rsidRDefault="00DA4E02" w:rsidP="00B228FD">
            <w:r w:rsidRPr="00B0600A">
              <w:t>PFDSTP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0E2A8B" w14:textId="77777777" w:rsidR="00DA4E02" w:rsidRDefault="00DA4E02" w:rsidP="00B228FD"/>
        </w:tc>
      </w:tr>
      <w:tr w:rsidR="00F60374" w14:paraId="5F1F9B08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87FA7A5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044F4ED2" w14:textId="77777777" w:rsidR="00DA4E02" w:rsidRPr="006C4735" w:rsidRDefault="00DA4E02" w:rsidP="00B228FD">
            <w:r w:rsidRPr="006C4735">
              <w:t>ETW8212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718F74A6" w14:textId="77777777" w:rsidR="00DA4E02" w:rsidRDefault="00DA4E02" w:rsidP="00B228FD">
            <w:r w:rsidRPr="00E939C8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77B0482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Heterobasidion irregula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68C0F9" w14:textId="77777777" w:rsidR="00DA4E02" w:rsidRPr="006C4735" w:rsidRDefault="00DA4E02" w:rsidP="00B228FD">
            <w:r w:rsidRPr="006C4735">
              <w:t>SGGAD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BFF0D1" w14:textId="77777777" w:rsidR="00DA4E02" w:rsidRDefault="00DA4E02" w:rsidP="00B228FD">
            <w:r w:rsidRPr="00B0600A">
              <w:t>PFDSTP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864C07" w14:textId="77777777" w:rsidR="00DA4E02" w:rsidRDefault="00DA4E02" w:rsidP="00B228FD"/>
        </w:tc>
      </w:tr>
      <w:tr w:rsidR="00F60374" w14:paraId="5853C78B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A8B70B9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32705BD9" w14:textId="77777777" w:rsidR="00DA4E02" w:rsidRPr="006C4735" w:rsidRDefault="00DA4E02" w:rsidP="00B228FD">
            <w:r w:rsidRPr="006C4735">
              <w:t>XP_00784533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B806A3A" w14:textId="77777777" w:rsidR="00DA4E02" w:rsidRDefault="00DA4E02" w:rsidP="00B228FD">
            <w:r w:rsidRPr="00E939C8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877F71B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Moniliophthora rorer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D4F9DF4" w14:textId="77777777" w:rsidR="00DA4E02" w:rsidRPr="006C4735" w:rsidRDefault="00DA4E02" w:rsidP="00B228FD">
            <w:r w:rsidRPr="006C4735">
              <w:t>GGGAD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6B56A3" w14:textId="77777777" w:rsidR="00DA4E02" w:rsidRDefault="00DA4E02" w:rsidP="00B228FD">
            <w:r w:rsidRPr="00B0600A">
              <w:t>PFDSTP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E75926" w14:textId="77777777" w:rsidR="00DA4E02" w:rsidRDefault="00DA4E02" w:rsidP="00B228FD"/>
        </w:tc>
      </w:tr>
      <w:tr w:rsidR="00F60374" w14:paraId="73228DEB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11AF6F1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2802E0E" w14:textId="77777777" w:rsidR="00DA4E02" w:rsidRPr="006C4735" w:rsidRDefault="00DA4E02" w:rsidP="00B228FD">
            <w:r w:rsidRPr="006C4735">
              <w:t>AFR447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A7392E6" w14:textId="77777777" w:rsidR="00DA4E02" w:rsidRDefault="00DA4E02" w:rsidP="00B228FD">
            <w:r w:rsidRPr="00E939C8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ED743CB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Volvariella volvac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508C1B" w14:textId="77777777" w:rsidR="00DA4E02" w:rsidRPr="006C4735" w:rsidRDefault="00DA4E02" w:rsidP="00B228FD">
            <w:r w:rsidRPr="006C4735">
              <w:t>GGGAD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1B949E" w14:textId="77777777" w:rsidR="00DA4E02" w:rsidRDefault="00DA4E02" w:rsidP="00B228FD">
            <w:r w:rsidRPr="00B0600A">
              <w:t>PFDSTP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213CB5" w14:textId="77777777" w:rsidR="00DA4E02" w:rsidRDefault="00DA4E02" w:rsidP="00B228FD"/>
        </w:tc>
      </w:tr>
      <w:tr w:rsidR="00F60374" w14:paraId="176AAD2D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FAB69FC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3E0DA012" w14:textId="77777777" w:rsidR="00DA4E02" w:rsidRPr="006C4735" w:rsidRDefault="00DA4E02" w:rsidP="00B228FD">
            <w:r w:rsidRPr="006C4735">
              <w:t>AFK915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BC29CDF" w14:textId="77777777" w:rsidR="00DA4E02" w:rsidRDefault="00DA4E02" w:rsidP="00B228FD">
            <w:r w:rsidRPr="00E939C8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408D1AE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Cerrena unicol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60E2AB" w14:textId="77777777" w:rsidR="00DA4E02" w:rsidRPr="006C4735" w:rsidRDefault="00DA4E02" w:rsidP="00B228FD">
            <w:r w:rsidRPr="006C4735">
              <w:t>GGGAD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E48786" w14:textId="77777777" w:rsidR="00DA4E02" w:rsidRDefault="00DA4E02" w:rsidP="00B228FD">
            <w:r w:rsidRPr="00B0600A">
              <w:t>PFDSTP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2FEB82" w14:textId="77777777" w:rsidR="00DA4E02" w:rsidRDefault="00DA4E02" w:rsidP="00B228FD"/>
        </w:tc>
      </w:tr>
      <w:tr w:rsidR="00F60374" w14:paraId="4E477283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2824DBE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0BED6D49" w14:textId="77777777" w:rsidR="00DA4E02" w:rsidRPr="006C4735" w:rsidRDefault="00DA4E02" w:rsidP="00B228FD">
            <w:r w:rsidRPr="006C4735">
              <w:t>ADW4162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E86355B" w14:textId="77777777" w:rsidR="00DA4E02" w:rsidRDefault="00DA4E02" w:rsidP="00B228FD">
            <w:r w:rsidRPr="00E939C8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DB9A17F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Agrocybe praeco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575833F" w14:textId="77777777" w:rsidR="00DA4E02" w:rsidRPr="006C4735" w:rsidRDefault="00DA4E02" w:rsidP="00B228FD">
            <w:r w:rsidRPr="006C4735">
              <w:t>GGGAD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38AFFA" w14:textId="77777777" w:rsidR="00DA4E02" w:rsidRDefault="00DA4E02" w:rsidP="00B228FD">
            <w:r w:rsidRPr="00B0600A">
              <w:t>PFDSTP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C3C41E" w14:textId="77777777" w:rsidR="00DA4E02" w:rsidRDefault="00DA4E02" w:rsidP="00B228FD"/>
        </w:tc>
      </w:tr>
      <w:tr w:rsidR="00F60374" w14:paraId="2364C136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600ED9A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0CA7E78B" w14:textId="77777777" w:rsidR="00DA4E02" w:rsidRPr="006C4735" w:rsidRDefault="00DA4E02" w:rsidP="00B228FD">
            <w:r w:rsidRPr="006C4735">
              <w:t>ADK609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06A749F" w14:textId="77777777" w:rsidR="00DA4E02" w:rsidRDefault="00DA4E02" w:rsidP="00B228FD">
            <w:r w:rsidRPr="00E939C8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F08C949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Trametes cinnabari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F1EC0F8" w14:textId="77777777" w:rsidR="00DA4E02" w:rsidRPr="006C4735" w:rsidRDefault="00DA4E02" w:rsidP="00B228FD">
            <w:r w:rsidRPr="006C4735">
              <w:t>GGGAD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DDE6EC" w14:textId="77777777" w:rsidR="00DA4E02" w:rsidRDefault="00DA4E02" w:rsidP="00B228FD">
            <w:r w:rsidRPr="00B0600A">
              <w:t>PFDSTP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F0DD41" w14:textId="77777777" w:rsidR="00DA4E02" w:rsidRDefault="00DA4E02" w:rsidP="00B228FD"/>
        </w:tc>
      </w:tr>
      <w:tr w:rsidR="00F60374" w14:paraId="2125E593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B54E9BD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3397EF8C" w14:textId="77777777" w:rsidR="00DA4E02" w:rsidRPr="006C4735" w:rsidRDefault="00DA4E02" w:rsidP="00B228FD">
            <w:r w:rsidRPr="006C4735">
              <w:t>ADK609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66CD994F" w14:textId="77777777" w:rsidR="00DA4E02" w:rsidRDefault="00DA4E02" w:rsidP="00B228FD">
            <w:r w:rsidRPr="00E939C8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87F6887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Trametes cinnabari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D9F469" w14:textId="77777777" w:rsidR="00DA4E02" w:rsidRPr="006C4735" w:rsidRDefault="00DA4E02" w:rsidP="00B228FD">
            <w:r w:rsidRPr="006C4735">
              <w:t>GGGAD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82333E" w14:textId="77777777" w:rsidR="00DA4E02" w:rsidRDefault="00DA4E02" w:rsidP="00B228FD">
            <w:r w:rsidRPr="00B0600A">
              <w:t>PFDSTP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F495DB" w14:textId="77777777" w:rsidR="00DA4E02" w:rsidRDefault="00DA4E02" w:rsidP="00B228FD"/>
        </w:tc>
      </w:tr>
      <w:tr w:rsidR="00F60374" w14:paraId="605A80EF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5E50B59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7EF13217" w14:textId="77777777" w:rsidR="00DA4E02" w:rsidRPr="006C4735" w:rsidRDefault="00DA4E02" w:rsidP="00B228FD">
            <w:r w:rsidRPr="006C4735">
              <w:t>XP_0064609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61B979E" w14:textId="77777777" w:rsidR="00DA4E02" w:rsidRDefault="00DA4E02" w:rsidP="00B228FD">
            <w:r w:rsidRPr="00E939C8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B94343B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Agaricus bisporu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A49F3D" w14:textId="77777777" w:rsidR="00DA4E02" w:rsidRPr="006C4735" w:rsidRDefault="00DA4E02" w:rsidP="00B228FD">
            <w:r w:rsidRPr="006C4735">
              <w:t>GGGAD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7DBEE6" w14:textId="77777777" w:rsidR="00DA4E02" w:rsidRDefault="00DA4E02" w:rsidP="00B228FD">
            <w:r w:rsidRPr="00B0600A">
              <w:t>PFDSTP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11724B" w14:textId="77777777" w:rsidR="00DA4E02" w:rsidRDefault="00DA4E02" w:rsidP="00B228FD"/>
        </w:tc>
      </w:tr>
      <w:tr w:rsidR="00F60374" w14:paraId="3DCCB7AA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B113AED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F0E515E" w14:textId="77777777" w:rsidR="00DA4E02" w:rsidRPr="006C4735" w:rsidRDefault="00DA4E02" w:rsidP="00B228FD">
            <w:r w:rsidRPr="006C4735">
              <w:t>XP_0073093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35450A0" w14:textId="77777777" w:rsidR="00DA4E02" w:rsidRDefault="00DA4E02" w:rsidP="00B228FD">
            <w:r w:rsidRPr="00E939C8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4A5DCEB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Stereum hirsutu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19188F" w14:textId="77777777" w:rsidR="00DA4E02" w:rsidRPr="006C4735" w:rsidRDefault="00DA4E02" w:rsidP="00B228FD">
            <w:r w:rsidRPr="006C4735">
              <w:t>GGGAD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D00316" w14:textId="77777777" w:rsidR="00DA4E02" w:rsidRDefault="00DA4E02" w:rsidP="00B228FD">
            <w:r w:rsidRPr="00B0600A">
              <w:t>PFDSTP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13345E" w14:textId="77777777" w:rsidR="00DA4E02" w:rsidRDefault="00DA4E02" w:rsidP="00B228FD"/>
        </w:tc>
      </w:tr>
      <w:tr w:rsidR="00F60374" w14:paraId="43E981DD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1AED377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5AF36CD9" w14:textId="77777777" w:rsidR="00DA4E02" w:rsidRPr="006C4735" w:rsidRDefault="00DA4E02" w:rsidP="00B228FD">
            <w:r w:rsidRPr="006C4735">
              <w:t>ACA4848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47A39AF8" w14:textId="77777777" w:rsidR="00DA4E02" w:rsidRDefault="00DA4E02" w:rsidP="00B228FD">
            <w:r w:rsidRPr="00E939C8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A7D09A3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Ganoderma lucidu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E7A17B" w14:textId="77777777" w:rsidR="00DA4E02" w:rsidRPr="006C4735" w:rsidRDefault="00DA4E02" w:rsidP="00B228FD">
            <w:r w:rsidRPr="006C4735">
              <w:t>GGGAD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2AE1C6" w14:textId="77777777" w:rsidR="00DA4E02" w:rsidRDefault="00DA4E02" w:rsidP="00B228FD">
            <w:r w:rsidRPr="00B0600A">
              <w:t>PFDSTP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242698" w14:textId="77777777" w:rsidR="00DA4E02" w:rsidRDefault="00DA4E02" w:rsidP="00B228FD"/>
        </w:tc>
      </w:tr>
      <w:tr w:rsidR="00F60374" w14:paraId="284E706B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027E3A8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4555A535" w14:textId="77777777" w:rsidR="00DA4E02" w:rsidRPr="006C4735" w:rsidRDefault="00DA4E02" w:rsidP="00B228FD">
            <w:r w:rsidRPr="006C4735">
              <w:t>KDR707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1AFC1CB" w14:textId="77777777" w:rsidR="00DA4E02" w:rsidRDefault="00DA4E02" w:rsidP="00B228FD">
            <w:r w:rsidRPr="00E939C8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EAA2C90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Galerina margina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17C6368" w14:textId="77777777" w:rsidR="00DA4E02" w:rsidRPr="006C4735" w:rsidRDefault="00DA4E02" w:rsidP="00B228FD">
            <w:r w:rsidRPr="006C4735">
              <w:t>GGGAD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FE8E7B" w14:textId="77777777" w:rsidR="00DA4E02" w:rsidRDefault="00DA4E02" w:rsidP="00B228FD">
            <w:r w:rsidRPr="00B0600A">
              <w:t>PFDTSP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ACEEB4" w14:textId="77777777" w:rsidR="00DA4E02" w:rsidRDefault="00DA4E02" w:rsidP="00B228FD"/>
        </w:tc>
      </w:tr>
      <w:tr w:rsidR="00F60374" w14:paraId="09ED6914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43B8A9E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5B41AFC1" w14:textId="77777777" w:rsidR="00DA4E02" w:rsidRPr="006C4735" w:rsidRDefault="00DA4E02" w:rsidP="00B228FD">
            <w:r w:rsidRPr="006C4735">
              <w:t>BAE4658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2006F96" w14:textId="77777777" w:rsidR="00DA4E02" w:rsidRDefault="00DA4E02" w:rsidP="00B228FD">
            <w:r w:rsidRPr="00E939C8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5C57341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Trametopsis cervi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2E3736F" w14:textId="77777777" w:rsidR="00DA4E02" w:rsidRPr="006C4735" w:rsidRDefault="00DA4E02" w:rsidP="00B228FD">
            <w:r w:rsidRPr="006C4735">
              <w:t>GGGAD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D04C9B" w14:textId="77777777" w:rsidR="00DA4E02" w:rsidRDefault="00DA4E02" w:rsidP="00B228FD">
            <w:r w:rsidRPr="00B0600A">
              <w:t>PFDSTP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17A3A3" w14:textId="77777777" w:rsidR="00DA4E02" w:rsidRDefault="00DA4E02" w:rsidP="00B228FD"/>
        </w:tc>
      </w:tr>
      <w:tr w:rsidR="00F60374" w14:paraId="3671867C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3E4D4F7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CCB0A7B" w14:textId="77777777" w:rsidR="00DA4E02" w:rsidRPr="006C4735" w:rsidRDefault="00DA4E02" w:rsidP="00B228FD">
            <w:r w:rsidRPr="006C4735">
              <w:t>ABT171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45DE92E" w14:textId="77777777" w:rsidR="00DA4E02" w:rsidRDefault="00DA4E02" w:rsidP="00B228FD">
            <w:r w:rsidRPr="00E939C8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1C72AAE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Phanerochaete chrysosporiu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BD2C0D" w14:textId="77777777" w:rsidR="00DA4E02" w:rsidRPr="006C4735" w:rsidRDefault="00DA4E02" w:rsidP="00B228FD">
            <w:r w:rsidRPr="006C4735">
              <w:t>GGGAD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4FDC92" w14:textId="77777777" w:rsidR="00DA4E02" w:rsidRDefault="00DA4E02" w:rsidP="00B228FD">
            <w:r w:rsidRPr="00B0600A">
              <w:t>PFDSTP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CD8B9B" w14:textId="77777777" w:rsidR="00DA4E02" w:rsidRDefault="00DA4E02" w:rsidP="00B228FD"/>
        </w:tc>
      </w:tr>
      <w:tr w:rsidR="00F60374" w14:paraId="1AC91562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C412055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9823C30" w14:textId="77777777" w:rsidR="00DA4E02" w:rsidRPr="006C4735" w:rsidRDefault="00DA4E02" w:rsidP="00B228FD">
            <w:r w:rsidRPr="006C4735">
              <w:t>XP_00735306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44BD914" w14:textId="77777777" w:rsidR="00DA4E02" w:rsidRDefault="00DA4E02" w:rsidP="00B228FD">
            <w:r w:rsidRPr="00E939C8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CD38D5C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Auricularia delica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AE2EC00" w14:textId="77777777" w:rsidR="00DA4E02" w:rsidRPr="006C4735" w:rsidRDefault="00DA4E02" w:rsidP="00B228FD">
            <w:r w:rsidRPr="006C4735">
              <w:t>GGGAD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846CEE" w14:textId="77777777" w:rsidR="00DA4E02" w:rsidRDefault="00DA4E02" w:rsidP="00B228FD">
            <w:r w:rsidRPr="00B0600A">
              <w:t>PFDSTP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53B163" w14:textId="77777777" w:rsidR="00DA4E02" w:rsidRDefault="00DA4E02" w:rsidP="00B228FD"/>
        </w:tc>
      </w:tr>
      <w:tr w:rsidR="00F60374" w14:paraId="3373AC97" w14:textId="77777777" w:rsidTr="00B228FD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F46122A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</w:tcPr>
          <w:p w14:paraId="2E33ACA0" w14:textId="77777777" w:rsidR="00DA4E02" w:rsidRPr="006C4735" w:rsidRDefault="00DA4E02" w:rsidP="00B228FD">
            <w:r w:rsidRPr="006C4735">
              <w:t>AAW594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0F724806" w14:textId="77777777" w:rsidR="00DA4E02" w:rsidRDefault="00DA4E02" w:rsidP="00B228FD">
            <w:r w:rsidRPr="00E939C8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E41D61D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Phlebia radiat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EBFD866" w14:textId="77777777" w:rsidR="00DA4E02" w:rsidRPr="006C4735" w:rsidRDefault="00DA4E02" w:rsidP="00B228FD">
            <w:r w:rsidRPr="006C4735">
              <w:t>GGGAD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DD8DEF" w14:textId="77777777" w:rsidR="00DA4E02" w:rsidRDefault="00DA4E02" w:rsidP="00B228FD">
            <w:r w:rsidRPr="00B0600A">
              <w:t>PFDSTP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9ACB3D" w14:textId="77777777" w:rsidR="00DA4E02" w:rsidRDefault="00DA4E02" w:rsidP="00B228FD"/>
        </w:tc>
      </w:tr>
      <w:tr w:rsidR="00F60374" w14:paraId="5FA09183" w14:textId="77777777" w:rsidTr="00B228FD"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0F6FE" w14:textId="77777777" w:rsidR="00DA4E02" w:rsidRDefault="00DA4E02" w:rsidP="00B228FD"/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05BD1" w14:textId="77777777" w:rsidR="00DA4E02" w:rsidRPr="006C4735" w:rsidRDefault="00DA4E02" w:rsidP="00B228FD">
            <w:r w:rsidRPr="006C4735">
              <w:t>XP_00738278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F5058" w14:textId="77777777" w:rsidR="00DA4E02" w:rsidRDefault="00DA4E02" w:rsidP="00B228FD">
            <w:r w:rsidRPr="000246EF">
              <w:t>Basidiomycot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A1DA2" w14:textId="77777777" w:rsidR="00DA4E02" w:rsidRPr="006C4735" w:rsidRDefault="00DA4E02" w:rsidP="00B228FD">
            <w:pPr>
              <w:rPr>
                <w:i/>
              </w:rPr>
            </w:pPr>
            <w:r w:rsidRPr="006C4735">
              <w:rPr>
                <w:i/>
              </w:rPr>
              <w:t>Punctularia strigosozonat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F8546" w14:textId="77777777" w:rsidR="00DA4E02" w:rsidRPr="006C4735" w:rsidRDefault="00DA4E02" w:rsidP="00B228FD">
            <w:r w:rsidRPr="006C4735">
              <w:t>GGGADG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8BBD4" w14:textId="77777777" w:rsidR="00DA4E02" w:rsidRDefault="00DA4E02" w:rsidP="00B228FD">
            <w:r w:rsidRPr="00B0600A">
              <w:t>PFDSTP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A6EFD" w14:textId="77777777" w:rsidR="00DA4E02" w:rsidRDefault="00DA4E02" w:rsidP="00B228FD"/>
        </w:tc>
      </w:tr>
    </w:tbl>
    <w:p w14:paraId="2DFB31DF" w14:textId="4FF49574" w:rsidR="00DA4E02" w:rsidRPr="00F44A80" w:rsidRDefault="00DA4E02" w:rsidP="00DA4E02">
      <w:r w:rsidRPr="00F44A80">
        <w:rPr>
          <w:vertAlign w:val="superscript"/>
        </w:rPr>
        <w:t>1</w:t>
      </w:r>
      <w:r w:rsidRPr="00F44A80">
        <w:t xml:space="preserve"> CAZy reference </w:t>
      </w:r>
      <w:r w:rsidR="00AF5464">
        <w:t xml:space="preserve">sequences </w:t>
      </w:r>
      <w:r w:rsidRPr="00F44A80">
        <w:t>used for blastp search</w:t>
      </w:r>
    </w:p>
    <w:p w14:paraId="18B50557" w14:textId="77777777" w:rsidR="000C4B5C" w:rsidRDefault="000C4B5C"/>
    <w:sectPr w:rsidR="000C4B5C" w:rsidSect="00F44A80">
      <w:pgSz w:w="16838" w:h="11899" w:orient="landscape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E02"/>
    <w:rsid w:val="000C4B5C"/>
    <w:rsid w:val="000E5D73"/>
    <w:rsid w:val="00114EA9"/>
    <w:rsid w:val="002079CD"/>
    <w:rsid w:val="00236055"/>
    <w:rsid w:val="0028617D"/>
    <w:rsid w:val="00327502"/>
    <w:rsid w:val="00351741"/>
    <w:rsid w:val="005E20A9"/>
    <w:rsid w:val="006113F4"/>
    <w:rsid w:val="00AF5464"/>
    <w:rsid w:val="00B7038F"/>
    <w:rsid w:val="00B764C7"/>
    <w:rsid w:val="00BF5367"/>
    <w:rsid w:val="00D909EA"/>
    <w:rsid w:val="00D91806"/>
    <w:rsid w:val="00DA4E02"/>
    <w:rsid w:val="00EE209D"/>
    <w:rsid w:val="00F60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DE46F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E02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rsid w:val="00DA4E02"/>
    <w:rPr>
      <w:rFonts w:ascii="Times New Roman" w:eastAsia="Times New Roman" w:hAnsi="Times New Roman" w:cs="Times New Roman"/>
      <w:sz w:val="20"/>
      <w:szCs w:val="20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E02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rsid w:val="00DA4E02"/>
    <w:rPr>
      <w:rFonts w:ascii="Times New Roman" w:eastAsia="Times New Roman" w:hAnsi="Times New Roman" w:cs="Times New Roman"/>
      <w:sz w:val="20"/>
      <w:szCs w:val="20"/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338</Words>
  <Characters>7363</Characters>
  <Application>Microsoft Macintosh Word</Application>
  <DocSecurity>0</DocSecurity>
  <Lines>61</Lines>
  <Paragraphs>17</Paragraphs>
  <ScaleCrop>false</ScaleCrop>
  <Company/>
  <LinksUpToDate>false</LinksUpToDate>
  <CharactersWithSpaces>8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</dc:creator>
  <cp:keywords/>
  <dc:description/>
  <cp:lastModifiedBy>patricia luis</cp:lastModifiedBy>
  <cp:revision>17</cp:revision>
  <dcterms:created xsi:type="dcterms:W3CDTF">2014-07-27T06:34:00Z</dcterms:created>
  <dcterms:modified xsi:type="dcterms:W3CDTF">2014-11-06T09:56:00Z</dcterms:modified>
</cp:coreProperties>
</file>